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976" w:rsidRDefault="00246E9C" w:rsidP="00D132AA">
      <w:pPr>
        <w:pStyle w:val="Heading2"/>
        <w:rPr>
          <w:lang w:val="en-US"/>
        </w:rPr>
      </w:pPr>
      <w:r>
        <w:rPr>
          <w:rFonts w:ascii="Arial" w:hAnsi="Arial" w:cs="Arial"/>
          <w:lang w:val="en-US"/>
        </w:rPr>
        <w:t>Additional file</w:t>
      </w:r>
      <w:r w:rsidRPr="004D78DE">
        <w:rPr>
          <w:rFonts w:ascii="Arial" w:hAnsi="Arial" w:cs="Arial"/>
          <w:lang w:val="en-US"/>
        </w:rPr>
        <w:t xml:space="preserve"> </w:t>
      </w:r>
      <w:bookmarkStart w:id="0" w:name="_GoBack"/>
      <w:bookmarkEnd w:id="0"/>
      <w:r w:rsidR="00D132AA">
        <w:rPr>
          <w:lang w:val="en-US"/>
        </w:rPr>
        <w:t xml:space="preserve"> 1 search data </w:t>
      </w:r>
      <w:proofErr w:type="spellStart"/>
      <w:r w:rsidR="00D132AA">
        <w:rPr>
          <w:lang w:val="en-US"/>
        </w:rPr>
        <w:t>meneer</w:t>
      </w:r>
      <w:proofErr w:type="spellEnd"/>
      <w:r w:rsidR="00D132AA">
        <w:rPr>
          <w:lang w:val="en-US"/>
        </w:rPr>
        <w:t xml:space="preserve"> </w:t>
      </w:r>
      <w:proofErr w:type="spellStart"/>
      <w:r w:rsidR="00D132AA">
        <w:rPr>
          <w:lang w:val="en-US"/>
        </w:rPr>
        <w:t>leenders</w:t>
      </w:r>
      <w:proofErr w:type="spellEnd"/>
    </w:p>
    <w:p w:rsidR="00D132AA" w:rsidRPr="00D132AA" w:rsidRDefault="00D132AA" w:rsidP="00D132AA">
      <w:pPr>
        <w:pStyle w:val="NoSpacing"/>
        <w:rPr>
          <w:lang w:val="en-US"/>
        </w:rPr>
      </w:pPr>
    </w:p>
    <w:p w:rsidR="00D132AA" w:rsidRPr="00D132AA" w:rsidRDefault="00D132AA" w:rsidP="00D132AA">
      <w:pPr>
        <w:pStyle w:val="NoSpacing"/>
        <w:rPr>
          <w:b/>
          <w:lang w:val="en-US"/>
        </w:rPr>
      </w:pPr>
      <w:r w:rsidRPr="00D132AA">
        <w:rPr>
          <w:b/>
          <w:lang w:val="en-US"/>
        </w:rPr>
        <w:t>20JAN2015</w:t>
      </w:r>
    </w:p>
    <w:p w:rsidR="00D132AA" w:rsidRPr="00D132AA" w:rsidRDefault="00D132AA" w:rsidP="00D132AA">
      <w:pPr>
        <w:pStyle w:val="NoSpacing"/>
        <w:rPr>
          <w:b/>
          <w:lang w:val="en-US"/>
        </w:rPr>
      </w:pPr>
      <w:r w:rsidRPr="00D132AA">
        <w:rPr>
          <w:b/>
          <w:lang w:val="en-US"/>
        </w:rPr>
        <w:t>MEDLINE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pilepsy/ or </w:t>
      </w:r>
      <w:proofErr w:type="spellStart"/>
      <w:r w:rsidRPr="00D132AA">
        <w:rPr>
          <w:lang w:val="en-US"/>
        </w:rPr>
        <w:t>epileps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Intracranial Hemorrhages/ or (intracranial adj3 </w:t>
      </w:r>
      <w:proofErr w:type="spellStart"/>
      <w:r w:rsidRPr="00D132AA">
        <w:rPr>
          <w:lang w:val="en-US"/>
        </w:rPr>
        <w:t>hemorrhag</w:t>
      </w:r>
      <w:proofErr w:type="spellEnd"/>
      <w:r w:rsidRPr="00D132AA">
        <w:rPr>
          <w:lang w:val="en-US"/>
        </w:rPr>
        <w:t>*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3. Asphyxia </w:t>
      </w:r>
      <w:proofErr w:type="spellStart"/>
      <w:r w:rsidRPr="00D132AA">
        <w:rPr>
          <w:lang w:val="en-US"/>
        </w:rPr>
        <w:t>Neonatorum</w:t>
      </w:r>
      <w:proofErr w:type="spellEnd"/>
      <w:r w:rsidRPr="00D132AA">
        <w:rPr>
          <w:lang w:val="en-US"/>
        </w:rPr>
        <w:t xml:space="preserve">/ or (asphyxia adj3 </w:t>
      </w:r>
      <w:proofErr w:type="spellStart"/>
      <w:r w:rsidRPr="00D132AA">
        <w:rPr>
          <w:lang w:val="en-US"/>
        </w:rPr>
        <w:t>neonatorum</w:t>
      </w:r>
      <w:proofErr w:type="spellEnd"/>
      <w:r w:rsidRPr="00D132AA">
        <w:rPr>
          <w:lang w:val="en-US"/>
        </w:rPr>
        <w:t>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4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eningitis/ or meningitis.tw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5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Brain Infarction/ or (stroke or (brain adj3 infarct*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6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ncephalitis/ or </w:t>
      </w:r>
      <w:proofErr w:type="spellStart"/>
      <w:r w:rsidRPr="00D132AA">
        <w:rPr>
          <w:lang w:val="en-US"/>
        </w:rPr>
        <w:t>encephalit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7. or/2-6 ["</w:t>
      </w:r>
      <w:proofErr w:type="spellStart"/>
      <w:r w:rsidRPr="00D132AA">
        <w:rPr>
          <w:lang w:val="en-US"/>
        </w:rPr>
        <w:t>hersenproblemen</w:t>
      </w:r>
      <w:proofErr w:type="spellEnd"/>
      <w:r w:rsidRPr="00D132AA">
        <w:rPr>
          <w:lang w:val="en-US"/>
        </w:rPr>
        <w:t>"]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8. 1 and 7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9. Infant, Newborn/ or (</w:t>
      </w:r>
      <w:proofErr w:type="spellStart"/>
      <w:r w:rsidRPr="00D132AA">
        <w:rPr>
          <w:lang w:val="en-US"/>
        </w:rPr>
        <w:t>neonat</w:t>
      </w:r>
      <w:proofErr w:type="spellEnd"/>
      <w:r w:rsidRPr="00D132AA">
        <w:rPr>
          <w:lang w:val="en-US"/>
        </w:rPr>
        <w:t xml:space="preserve">* or </w:t>
      </w:r>
      <w:proofErr w:type="spellStart"/>
      <w:r w:rsidRPr="00D132AA">
        <w:rPr>
          <w:lang w:val="en-US"/>
        </w:rPr>
        <w:t>newborm</w:t>
      </w:r>
      <w:proofErr w:type="spellEnd"/>
      <w:r w:rsidRPr="00D132AA">
        <w:rPr>
          <w:lang w:val="en-US"/>
        </w:rPr>
        <w:t xml:space="preserve">* or </w:t>
      </w:r>
      <w:proofErr w:type="spellStart"/>
      <w:r w:rsidRPr="00D132AA">
        <w:rPr>
          <w:lang w:val="en-US"/>
        </w:rPr>
        <w:t>aterm</w:t>
      </w:r>
      <w:proofErr w:type="spellEnd"/>
      <w:r w:rsidRPr="00D132AA">
        <w:rPr>
          <w:lang w:val="en-US"/>
        </w:rPr>
        <w:t xml:space="preserve"> or a term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0. 8 and 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ortality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2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Nervous System/di, </w:t>
      </w:r>
      <w:proofErr w:type="spellStart"/>
      <w:r w:rsidRPr="00D132AA">
        <w:rPr>
          <w:lang w:val="en-US"/>
        </w:rPr>
        <w:t>gd</w:t>
      </w:r>
      <w:proofErr w:type="spellEnd"/>
      <w:r w:rsidRPr="00D132AA">
        <w:rPr>
          <w:lang w:val="en-US"/>
        </w:rPr>
        <w:t>, me, pa, pp [Diagnosis, Growth &amp; Development, Metabolism, Pathology, Physiopathology]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3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ental disorders diagnosed in childhood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4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Child Development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5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Nervous System Diseases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6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Brain Damage, Chronic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7. (neurological adj3 (outcome or sequel*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8. or/11-17 [neurologic outcome]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9. 10 and 18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0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pidemiologic studies/ or (cohort* or retrospective or prospective or follow up or case control or longitudinal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prognosis/ or </w:t>
      </w:r>
      <w:proofErr w:type="spellStart"/>
      <w:r w:rsidRPr="00D132AA">
        <w:rPr>
          <w:lang w:val="en-US"/>
        </w:rPr>
        <w:t>prognos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 xml:space="preserve">. </w:t>
      </w:r>
      <w:proofErr w:type="gramStart"/>
      <w:r w:rsidRPr="00D132AA">
        <w:rPr>
          <w:lang w:val="en-US"/>
        </w:rPr>
        <w:t>or</w:t>
      </w:r>
      <w:proofErr w:type="gramEnd"/>
      <w:r w:rsidRPr="00D132AA">
        <w:rPr>
          <w:lang w:val="en-US"/>
        </w:rPr>
        <w:t xml:space="preserve"> predict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2. 20 or 21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3. 10 and 22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4. </w:t>
      </w:r>
      <w:proofErr w:type="gramStart"/>
      <w:r w:rsidRPr="00D132AA">
        <w:rPr>
          <w:lang w:val="en-US"/>
        </w:rPr>
        <w:t>infant</w:t>
      </w:r>
      <w:proofErr w:type="gramEnd"/>
      <w:r w:rsidRPr="00D132AA">
        <w:rPr>
          <w:lang w:val="en-US"/>
        </w:rPr>
        <w:t>/ or schoolchild/ or (</w:t>
      </w:r>
      <w:proofErr w:type="spellStart"/>
      <w:r w:rsidRPr="00D132AA">
        <w:rPr>
          <w:lang w:val="en-US"/>
        </w:rPr>
        <w:t>infan</w:t>
      </w:r>
      <w:proofErr w:type="spellEnd"/>
      <w:r w:rsidRPr="00D132AA">
        <w:rPr>
          <w:lang w:val="en-US"/>
        </w:rPr>
        <w:t>* or toddler* or schoolchild* or school child*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5. 8 and 24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6. 10 and 24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7. 23 or 26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8. 19 and 20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9. (</w:t>
      </w:r>
      <w:proofErr w:type="spellStart"/>
      <w:r w:rsidRPr="00D132AA">
        <w:rPr>
          <w:lang w:val="en-US"/>
        </w:rPr>
        <w:t>epileps</w:t>
      </w:r>
      <w:proofErr w:type="spellEnd"/>
      <w:r w:rsidRPr="00D132AA">
        <w:rPr>
          <w:lang w:val="en-US"/>
        </w:rPr>
        <w:t xml:space="preserve">* adj5 (newborn* or </w:t>
      </w:r>
      <w:proofErr w:type="spellStart"/>
      <w:r w:rsidRPr="00D132AA">
        <w:rPr>
          <w:lang w:val="en-US"/>
        </w:rPr>
        <w:t>neonat</w:t>
      </w:r>
      <w:proofErr w:type="spellEnd"/>
      <w:r w:rsidRPr="00D132AA">
        <w:rPr>
          <w:lang w:val="en-US"/>
        </w:rPr>
        <w:t xml:space="preserve">* or term or </w:t>
      </w:r>
      <w:proofErr w:type="spellStart"/>
      <w:r w:rsidRPr="00D132AA">
        <w:rPr>
          <w:lang w:val="en-US"/>
        </w:rPr>
        <w:t>termborn</w:t>
      </w:r>
      <w:proofErr w:type="spellEnd"/>
      <w:r w:rsidRPr="00D132AA">
        <w:rPr>
          <w:lang w:val="en-US"/>
        </w:rPr>
        <w:t>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0. 20 and 2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1. 7 and 2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2. 30 or 31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3. 26 and 22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4. 19 or 23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5. 24 and 34</w:t>
      </w:r>
    </w:p>
    <w:p w:rsidR="00D132AA" w:rsidRPr="00D132AA" w:rsidRDefault="00D132AA" w:rsidP="00D132AA">
      <w:pPr>
        <w:pStyle w:val="NoSpacing"/>
        <w:rPr>
          <w:lang w:val="en-US"/>
        </w:rPr>
      </w:pPr>
    </w:p>
    <w:p w:rsidR="00D132AA" w:rsidRPr="00D132AA" w:rsidRDefault="00D132AA" w:rsidP="00D132AA">
      <w:pPr>
        <w:pStyle w:val="NoSpacing"/>
        <w:rPr>
          <w:lang w:val="en-US"/>
        </w:rPr>
      </w:pPr>
    </w:p>
    <w:p w:rsidR="00D132AA" w:rsidRPr="00D132AA" w:rsidRDefault="00D132AA" w:rsidP="00D132AA">
      <w:pPr>
        <w:pStyle w:val="NoSpacing"/>
        <w:rPr>
          <w:b/>
          <w:lang w:val="en-US"/>
        </w:rPr>
      </w:pPr>
    </w:p>
    <w:p w:rsidR="00D132AA" w:rsidRDefault="00D132A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132AA" w:rsidRPr="00D132AA" w:rsidRDefault="00D132AA" w:rsidP="00D132AA">
      <w:pPr>
        <w:pStyle w:val="NoSpacing"/>
        <w:rPr>
          <w:b/>
          <w:lang w:val="en-US"/>
        </w:rPr>
      </w:pPr>
      <w:proofErr w:type="gramStart"/>
      <w:r w:rsidRPr="00D132AA">
        <w:rPr>
          <w:b/>
          <w:lang w:val="en-US"/>
        </w:rPr>
        <w:lastRenderedPageBreak/>
        <w:t>20jan2015</w:t>
      </w:r>
      <w:proofErr w:type="gramEnd"/>
    </w:p>
    <w:p w:rsidR="00D132AA" w:rsidRPr="00D132AA" w:rsidRDefault="00D132AA" w:rsidP="00D132AA">
      <w:pPr>
        <w:pStyle w:val="NoSpacing"/>
        <w:rPr>
          <w:b/>
          <w:lang w:val="en-US"/>
        </w:rPr>
      </w:pPr>
      <w:r w:rsidRPr="00D132AA">
        <w:rPr>
          <w:b/>
          <w:lang w:val="en-US"/>
        </w:rPr>
        <w:t>EMBASE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pilepsy/ or </w:t>
      </w:r>
      <w:proofErr w:type="spellStart"/>
      <w:r w:rsidRPr="00D132AA">
        <w:rPr>
          <w:lang w:val="en-US"/>
        </w:rPr>
        <w:t>epileps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Intracranial Hemorrhages/ or (intracranial adj3 </w:t>
      </w:r>
      <w:proofErr w:type="spellStart"/>
      <w:r w:rsidRPr="00D132AA">
        <w:rPr>
          <w:lang w:val="en-US"/>
        </w:rPr>
        <w:t>hemorrhag</w:t>
      </w:r>
      <w:proofErr w:type="spellEnd"/>
      <w:r w:rsidRPr="00D132AA">
        <w:rPr>
          <w:lang w:val="en-US"/>
        </w:rPr>
        <w:t>*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3. Asphyxia </w:t>
      </w:r>
      <w:proofErr w:type="spellStart"/>
      <w:r w:rsidRPr="00D132AA">
        <w:rPr>
          <w:lang w:val="en-US"/>
        </w:rPr>
        <w:t>Neonatorum</w:t>
      </w:r>
      <w:proofErr w:type="spellEnd"/>
      <w:r w:rsidRPr="00D132AA">
        <w:rPr>
          <w:lang w:val="en-US"/>
        </w:rPr>
        <w:t xml:space="preserve">/ or (asphyxia adj3 </w:t>
      </w:r>
      <w:proofErr w:type="spellStart"/>
      <w:r w:rsidRPr="00D132AA">
        <w:rPr>
          <w:lang w:val="en-US"/>
        </w:rPr>
        <w:t>neonatorum</w:t>
      </w:r>
      <w:proofErr w:type="spellEnd"/>
      <w:r w:rsidRPr="00D132AA">
        <w:rPr>
          <w:lang w:val="en-US"/>
        </w:rPr>
        <w:t>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4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eningitis/ or meningitis.tw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5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Brain Infarction/ or (stroke or (brain adj3 infarct*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6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ncephalitis/ or </w:t>
      </w:r>
      <w:proofErr w:type="spellStart"/>
      <w:r w:rsidRPr="00D132AA">
        <w:rPr>
          <w:lang w:val="en-US"/>
        </w:rPr>
        <w:t>encephalit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7. or/2-6 ["</w:t>
      </w:r>
      <w:proofErr w:type="spellStart"/>
      <w:r w:rsidRPr="00D132AA">
        <w:rPr>
          <w:lang w:val="en-US"/>
        </w:rPr>
        <w:t>hersenproblemen</w:t>
      </w:r>
      <w:proofErr w:type="spellEnd"/>
      <w:r w:rsidRPr="00D132AA">
        <w:rPr>
          <w:lang w:val="en-US"/>
        </w:rPr>
        <w:t>"]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8. 1 and 7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9. Infant, Newborn/ or (</w:t>
      </w:r>
      <w:proofErr w:type="spellStart"/>
      <w:r w:rsidRPr="00D132AA">
        <w:rPr>
          <w:lang w:val="en-US"/>
        </w:rPr>
        <w:t>neonat</w:t>
      </w:r>
      <w:proofErr w:type="spellEnd"/>
      <w:r w:rsidRPr="00D132AA">
        <w:rPr>
          <w:lang w:val="en-US"/>
        </w:rPr>
        <w:t xml:space="preserve">* or </w:t>
      </w:r>
      <w:proofErr w:type="spellStart"/>
      <w:r w:rsidRPr="00D132AA">
        <w:rPr>
          <w:lang w:val="en-US"/>
        </w:rPr>
        <w:t>newborm</w:t>
      </w:r>
      <w:proofErr w:type="spellEnd"/>
      <w:r w:rsidRPr="00D132AA">
        <w:rPr>
          <w:lang w:val="en-US"/>
        </w:rPr>
        <w:t xml:space="preserve">* or </w:t>
      </w:r>
      <w:proofErr w:type="spellStart"/>
      <w:r w:rsidRPr="00D132AA">
        <w:rPr>
          <w:lang w:val="en-US"/>
        </w:rPr>
        <w:t>aterm</w:t>
      </w:r>
      <w:proofErr w:type="spellEnd"/>
      <w:r w:rsidRPr="00D132AA">
        <w:rPr>
          <w:lang w:val="en-US"/>
        </w:rPr>
        <w:t xml:space="preserve"> or a term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0. 8 and 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ortality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2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Nervous System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3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mental disorders diagnosed in childhood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4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Child Development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5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Nervous System Diseases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16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Brain Damage, Chronic/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7. (neurological adj3 (outcome or sequel*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8. or/11-17 [neurologic outcome]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19. 10 and 18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0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epidemiologic studies/ or (cohort* or retrospective or prospective or follow up or case control or longitudinal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1. </w:t>
      </w:r>
      <w:proofErr w:type="spellStart"/>
      <w:proofErr w:type="gramStart"/>
      <w:r w:rsidRPr="00D132AA">
        <w:rPr>
          <w:lang w:val="en-US"/>
        </w:rPr>
        <w:t>exp</w:t>
      </w:r>
      <w:proofErr w:type="spellEnd"/>
      <w:proofErr w:type="gramEnd"/>
      <w:r w:rsidRPr="00D132AA">
        <w:rPr>
          <w:lang w:val="en-US"/>
        </w:rPr>
        <w:t xml:space="preserve"> prognosis/ or </w:t>
      </w:r>
      <w:proofErr w:type="spellStart"/>
      <w:r w:rsidRPr="00D132AA">
        <w:rPr>
          <w:lang w:val="en-US"/>
        </w:rPr>
        <w:t>prognos</w:t>
      </w:r>
      <w:proofErr w:type="spellEnd"/>
      <w:r w:rsidRPr="00D132AA">
        <w:rPr>
          <w:lang w:val="en-US"/>
        </w:rPr>
        <w:t>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 xml:space="preserve">. </w:t>
      </w:r>
      <w:proofErr w:type="gramStart"/>
      <w:r w:rsidRPr="00D132AA">
        <w:rPr>
          <w:lang w:val="en-US"/>
        </w:rPr>
        <w:t>or</w:t>
      </w:r>
      <w:proofErr w:type="gramEnd"/>
      <w:r w:rsidRPr="00D132AA">
        <w:rPr>
          <w:lang w:val="en-US"/>
        </w:rPr>
        <w:t xml:space="preserve"> predict*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2. 20 or 21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3. 10 and 22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 xml:space="preserve">24. </w:t>
      </w:r>
      <w:proofErr w:type="gramStart"/>
      <w:r w:rsidRPr="00D132AA">
        <w:rPr>
          <w:lang w:val="en-US"/>
        </w:rPr>
        <w:t>infant</w:t>
      </w:r>
      <w:proofErr w:type="gramEnd"/>
      <w:r w:rsidRPr="00D132AA">
        <w:rPr>
          <w:lang w:val="en-US"/>
        </w:rPr>
        <w:t>/ or schoolchild/ or (</w:t>
      </w:r>
      <w:proofErr w:type="spellStart"/>
      <w:r w:rsidRPr="00D132AA">
        <w:rPr>
          <w:lang w:val="en-US"/>
        </w:rPr>
        <w:t>infan</w:t>
      </w:r>
      <w:proofErr w:type="spellEnd"/>
      <w:r w:rsidRPr="00D132AA">
        <w:rPr>
          <w:lang w:val="en-US"/>
        </w:rPr>
        <w:t>* or toddler* or schoolchild* or school child*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5. 8 and 24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6. 10 and 24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7. 23 or 26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8. 19 and 20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29. (</w:t>
      </w:r>
      <w:proofErr w:type="spellStart"/>
      <w:r w:rsidRPr="00D132AA">
        <w:rPr>
          <w:lang w:val="en-US"/>
        </w:rPr>
        <w:t>epileps</w:t>
      </w:r>
      <w:proofErr w:type="spellEnd"/>
      <w:r w:rsidRPr="00D132AA">
        <w:rPr>
          <w:lang w:val="en-US"/>
        </w:rPr>
        <w:t xml:space="preserve">* adj5 (newborn* or </w:t>
      </w:r>
      <w:proofErr w:type="spellStart"/>
      <w:r w:rsidRPr="00D132AA">
        <w:rPr>
          <w:lang w:val="en-US"/>
        </w:rPr>
        <w:t>neonat</w:t>
      </w:r>
      <w:proofErr w:type="spellEnd"/>
      <w:r w:rsidRPr="00D132AA">
        <w:rPr>
          <w:lang w:val="en-US"/>
        </w:rPr>
        <w:t xml:space="preserve">* or term or </w:t>
      </w:r>
      <w:proofErr w:type="spellStart"/>
      <w:r w:rsidRPr="00D132AA">
        <w:rPr>
          <w:lang w:val="en-US"/>
        </w:rPr>
        <w:t>termborn</w:t>
      </w:r>
      <w:proofErr w:type="spellEnd"/>
      <w:r w:rsidRPr="00D132AA">
        <w:rPr>
          <w:lang w:val="en-US"/>
        </w:rPr>
        <w:t>)).</w:t>
      </w:r>
      <w:proofErr w:type="spellStart"/>
      <w:r w:rsidRPr="00D132AA">
        <w:rPr>
          <w:lang w:val="en-US"/>
        </w:rPr>
        <w:t>tw</w:t>
      </w:r>
      <w:proofErr w:type="spellEnd"/>
      <w:r w:rsidRPr="00D132AA">
        <w:rPr>
          <w:lang w:val="en-US"/>
        </w:rPr>
        <w:t>.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0. 20 and 2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1. 7 and 29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2. 30 or 31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3. 26 and 22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4. 19 or 23</w:t>
      </w:r>
    </w:p>
    <w:p w:rsidR="00D132AA" w:rsidRPr="00D132AA" w:rsidRDefault="00D132AA" w:rsidP="00D132AA">
      <w:pPr>
        <w:pStyle w:val="NoSpacing"/>
        <w:rPr>
          <w:lang w:val="en-US"/>
        </w:rPr>
      </w:pPr>
      <w:r w:rsidRPr="00D132AA">
        <w:rPr>
          <w:lang w:val="en-US"/>
        </w:rPr>
        <w:t>35. 24 and 34</w:t>
      </w:r>
    </w:p>
    <w:sectPr w:rsidR="00D132AA" w:rsidRPr="00D13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32AA"/>
    <w:rsid w:val="0000016F"/>
    <w:rsid w:val="000007CE"/>
    <w:rsid w:val="0000083B"/>
    <w:rsid w:val="0000135C"/>
    <w:rsid w:val="00002419"/>
    <w:rsid w:val="00002AB2"/>
    <w:rsid w:val="00002F00"/>
    <w:rsid w:val="00003C25"/>
    <w:rsid w:val="0000564C"/>
    <w:rsid w:val="00006FAC"/>
    <w:rsid w:val="00007942"/>
    <w:rsid w:val="0001017B"/>
    <w:rsid w:val="00010315"/>
    <w:rsid w:val="00010663"/>
    <w:rsid w:val="0001121A"/>
    <w:rsid w:val="00011711"/>
    <w:rsid w:val="00011723"/>
    <w:rsid w:val="0001259C"/>
    <w:rsid w:val="00012F90"/>
    <w:rsid w:val="00014479"/>
    <w:rsid w:val="000147A4"/>
    <w:rsid w:val="000155BE"/>
    <w:rsid w:val="000167C0"/>
    <w:rsid w:val="00016C14"/>
    <w:rsid w:val="00016DA1"/>
    <w:rsid w:val="0001735A"/>
    <w:rsid w:val="000178CB"/>
    <w:rsid w:val="00020B42"/>
    <w:rsid w:val="00020E5B"/>
    <w:rsid w:val="0002135D"/>
    <w:rsid w:val="000220EA"/>
    <w:rsid w:val="00023295"/>
    <w:rsid w:val="00023B2D"/>
    <w:rsid w:val="00024C6C"/>
    <w:rsid w:val="00027A56"/>
    <w:rsid w:val="000301F0"/>
    <w:rsid w:val="0003078C"/>
    <w:rsid w:val="0003109C"/>
    <w:rsid w:val="00031217"/>
    <w:rsid w:val="00031771"/>
    <w:rsid w:val="00031A83"/>
    <w:rsid w:val="00031DEE"/>
    <w:rsid w:val="00031E5D"/>
    <w:rsid w:val="00032529"/>
    <w:rsid w:val="0003258D"/>
    <w:rsid w:val="00032AC4"/>
    <w:rsid w:val="00032DFC"/>
    <w:rsid w:val="00033467"/>
    <w:rsid w:val="000339F3"/>
    <w:rsid w:val="00033F44"/>
    <w:rsid w:val="00034393"/>
    <w:rsid w:val="000346E0"/>
    <w:rsid w:val="0003481E"/>
    <w:rsid w:val="000355D9"/>
    <w:rsid w:val="0003644D"/>
    <w:rsid w:val="000367A8"/>
    <w:rsid w:val="00037309"/>
    <w:rsid w:val="00037811"/>
    <w:rsid w:val="00037853"/>
    <w:rsid w:val="00037B09"/>
    <w:rsid w:val="0004028D"/>
    <w:rsid w:val="00040F58"/>
    <w:rsid w:val="00041A7E"/>
    <w:rsid w:val="00042965"/>
    <w:rsid w:val="000437DB"/>
    <w:rsid w:val="000440C7"/>
    <w:rsid w:val="00046526"/>
    <w:rsid w:val="00046F97"/>
    <w:rsid w:val="00047BE6"/>
    <w:rsid w:val="00050091"/>
    <w:rsid w:val="000501A0"/>
    <w:rsid w:val="00050D7B"/>
    <w:rsid w:val="00050EB7"/>
    <w:rsid w:val="000514B3"/>
    <w:rsid w:val="00051947"/>
    <w:rsid w:val="00051EB0"/>
    <w:rsid w:val="00052F17"/>
    <w:rsid w:val="00053974"/>
    <w:rsid w:val="00053A5E"/>
    <w:rsid w:val="00053CE7"/>
    <w:rsid w:val="00054051"/>
    <w:rsid w:val="0005487D"/>
    <w:rsid w:val="00054FD0"/>
    <w:rsid w:val="00055391"/>
    <w:rsid w:val="00055B07"/>
    <w:rsid w:val="00056ABC"/>
    <w:rsid w:val="00057162"/>
    <w:rsid w:val="00057933"/>
    <w:rsid w:val="0006051B"/>
    <w:rsid w:val="00061024"/>
    <w:rsid w:val="00061602"/>
    <w:rsid w:val="0006203D"/>
    <w:rsid w:val="00062193"/>
    <w:rsid w:val="000627DE"/>
    <w:rsid w:val="000646E0"/>
    <w:rsid w:val="000647CE"/>
    <w:rsid w:val="00064FC7"/>
    <w:rsid w:val="000664C2"/>
    <w:rsid w:val="000669A7"/>
    <w:rsid w:val="0006741A"/>
    <w:rsid w:val="00067D38"/>
    <w:rsid w:val="00070601"/>
    <w:rsid w:val="00070B6D"/>
    <w:rsid w:val="00071F95"/>
    <w:rsid w:val="0007283C"/>
    <w:rsid w:val="00073E88"/>
    <w:rsid w:val="00074057"/>
    <w:rsid w:val="000770D8"/>
    <w:rsid w:val="00077E01"/>
    <w:rsid w:val="00080012"/>
    <w:rsid w:val="0008278F"/>
    <w:rsid w:val="0008279F"/>
    <w:rsid w:val="0008287E"/>
    <w:rsid w:val="0008322B"/>
    <w:rsid w:val="00083278"/>
    <w:rsid w:val="00083738"/>
    <w:rsid w:val="000839EB"/>
    <w:rsid w:val="00084A64"/>
    <w:rsid w:val="00085407"/>
    <w:rsid w:val="0008581D"/>
    <w:rsid w:val="000874AA"/>
    <w:rsid w:val="00087D39"/>
    <w:rsid w:val="000903BB"/>
    <w:rsid w:val="000906BF"/>
    <w:rsid w:val="00090976"/>
    <w:rsid w:val="00090FCB"/>
    <w:rsid w:val="000916B3"/>
    <w:rsid w:val="00091D54"/>
    <w:rsid w:val="000931B4"/>
    <w:rsid w:val="0009393E"/>
    <w:rsid w:val="000940FE"/>
    <w:rsid w:val="000946BB"/>
    <w:rsid w:val="0009536E"/>
    <w:rsid w:val="000953BB"/>
    <w:rsid w:val="0009563F"/>
    <w:rsid w:val="00096FC8"/>
    <w:rsid w:val="000978CC"/>
    <w:rsid w:val="000A0D2F"/>
    <w:rsid w:val="000A0D43"/>
    <w:rsid w:val="000A1091"/>
    <w:rsid w:val="000A11D7"/>
    <w:rsid w:val="000A23E8"/>
    <w:rsid w:val="000A293A"/>
    <w:rsid w:val="000A2F71"/>
    <w:rsid w:val="000A5159"/>
    <w:rsid w:val="000A667C"/>
    <w:rsid w:val="000A6E0C"/>
    <w:rsid w:val="000A7201"/>
    <w:rsid w:val="000A757E"/>
    <w:rsid w:val="000B0B74"/>
    <w:rsid w:val="000B16E9"/>
    <w:rsid w:val="000B215C"/>
    <w:rsid w:val="000B23ED"/>
    <w:rsid w:val="000B3797"/>
    <w:rsid w:val="000B3961"/>
    <w:rsid w:val="000B3C75"/>
    <w:rsid w:val="000B4638"/>
    <w:rsid w:val="000B4691"/>
    <w:rsid w:val="000B479D"/>
    <w:rsid w:val="000B5DE3"/>
    <w:rsid w:val="000B7029"/>
    <w:rsid w:val="000B762E"/>
    <w:rsid w:val="000B7A41"/>
    <w:rsid w:val="000B7AF7"/>
    <w:rsid w:val="000C0BD4"/>
    <w:rsid w:val="000C1208"/>
    <w:rsid w:val="000C1D3B"/>
    <w:rsid w:val="000C2346"/>
    <w:rsid w:val="000C36B5"/>
    <w:rsid w:val="000C4591"/>
    <w:rsid w:val="000C4D32"/>
    <w:rsid w:val="000C5303"/>
    <w:rsid w:val="000C560A"/>
    <w:rsid w:val="000C5F5B"/>
    <w:rsid w:val="000C6077"/>
    <w:rsid w:val="000C6D5E"/>
    <w:rsid w:val="000C7133"/>
    <w:rsid w:val="000C7A85"/>
    <w:rsid w:val="000D005E"/>
    <w:rsid w:val="000D216C"/>
    <w:rsid w:val="000D2826"/>
    <w:rsid w:val="000D29E5"/>
    <w:rsid w:val="000D3371"/>
    <w:rsid w:val="000D33AF"/>
    <w:rsid w:val="000D34C9"/>
    <w:rsid w:val="000D37C0"/>
    <w:rsid w:val="000D437F"/>
    <w:rsid w:val="000D517B"/>
    <w:rsid w:val="000D5322"/>
    <w:rsid w:val="000D6754"/>
    <w:rsid w:val="000D67C3"/>
    <w:rsid w:val="000D6A2F"/>
    <w:rsid w:val="000D72AC"/>
    <w:rsid w:val="000D7FA3"/>
    <w:rsid w:val="000E009E"/>
    <w:rsid w:val="000E013D"/>
    <w:rsid w:val="000E180D"/>
    <w:rsid w:val="000E1916"/>
    <w:rsid w:val="000E2E69"/>
    <w:rsid w:val="000E33D0"/>
    <w:rsid w:val="000E3C75"/>
    <w:rsid w:val="000E42A4"/>
    <w:rsid w:val="000E46CE"/>
    <w:rsid w:val="000E4BFE"/>
    <w:rsid w:val="000E5D49"/>
    <w:rsid w:val="000E64B9"/>
    <w:rsid w:val="000E6C07"/>
    <w:rsid w:val="000E704C"/>
    <w:rsid w:val="000E7805"/>
    <w:rsid w:val="000F05C1"/>
    <w:rsid w:val="000F1165"/>
    <w:rsid w:val="000F16AF"/>
    <w:rsid w:val="000F1AE4"/>
    <w:rsid w:val="000F1B58"/>
    <w:rsid w:val="000F236D"/>
    <w:rsid w:val="000F2EE9"/>
    <w:rsid w:val="000F3909"/>
    <w:rsid w:val="000F4384"/>
    <w:rsid w:val="000F43A7"/>
    <w:rsid w:val="000F53D0"/>
    <w:rsid w:val="000F5B75"/>
    <w:rsid w:val="000F715C"/>
    <w:rsid w:val="000F7E19"/>
    <w:rsid w:val="001005E3"/>
    <w:rsid w:val="00100663"/>
    <w:rsid w:val="00102724"/>
    <w:rsid w:val="00102B60"/>
    <w:rsid w:val="00103311"/>
    <w:rsid w:val="00103EC6"/>
    <w:rsid w:val="001049F5"/>
    <w:rsid w:val="00104E2E"/>
    <w:rsid w:val="0010516B"/>
    <w:rsid w:val="0010524D"/>
    <w:rsid w:val="00106610"/>
    <w:rsid w:val="00106648"/>
    <w:rsid w:val="00106876"/>
    <w:rsid w:val="00106C34"/>
    <w:rsid w:val="00107729"/>
    <w:rsid w:val="00107774"/>
    <w:rsid w:val="00107BDD"/>
    <w:rsid w:val="001100CF"/>
    <w:rsid w:val="00111553"/>
    <w:rsid w:val="0011298A"/>
    <w:rsid w:val="00112A6F"/>
    <w:rsid w:val="00112F83"/>
    <w:rsid w:val="001158B6"/>
    <w:rsid w:val="00115940"/>
    <w:rsid w:val="00115EAA"/>
    <w:rsid w:val="00116790"/>
    <w:rsid w:val="001201F6"/>
    <w:rsid w:val="00120824"/>
    <w:rsid w:val="0012089F"/>
    <w:rsid w:val="001208CE"/>
    <w:rsid w:val="00120E6F"/>
    <w:rsid w:val="00121928"/>
    <w:rsid w:val="00121C1F"/>
    <w:rsid w:val="00121D28"/>
    <w:rsid w:val="001231CF"/>
    <w:rsid w:val="001231F3"/>
    <w:rsid w:val="001238FC"/>
    <w:rsid w:val="00123CAE"/>
    <w:rsid w:val="0012422A"/>
    <w:rsid w:val="00125190"/>
    <w:rsid w:val="00126213"/>
    <w:rsid w:val="00126BCC"/>
    <w:rsid w:val="001271E4"/>
    <w:rsid w:val="00127800"/>
    <w:rsid w:val="00127DF7"/>
    <w:rsid w:val="00130E00"/>
    <w:rsid w:val="00131640"/>
    <w:rsid w:val="0013215C"/>
    <w:rsid w:val="00132432"/>
    <w:rsid w:val="0013305F"/>
    <w:rsid w:val="00133214"/>
    <w:rsid w:val="001347CA"/>
    <w:rsid w:val="001348DF"/>
    <w:rsid w:val="00134C4E"/>
    <w:rsid w:val="0013697A"/>
    <w:rsid w:val="00136A93"/>
    <w:rsid w:val="00136AAE"/>
    <w:rsid w:val="00136FB0"/>
    <w:rsid w:val="00137B6E"/>
    <w:rsid w:val="0014000E"/>
    <w:rsid w:val="001408D8"/>
    <w:rsid w:val="00141E0D"/>
    <w:rsid w:val="00141EE0"/>
    <w:rsid w:val="00144565"/>
    <w:rsid w:val="0014573E"/>
    <w:rsid w:val="00145B87"/>
    <w:rsid w:val="0014605B"/>
    <w:rsid w:val="0014651B"/>
    <w:rsid w:val="0014733C"/>
    <w:rsid w:val="00147E7A"/>
    <w:rsid w:val="00147F3C"/>
    <w:rsid w:val="00150054"/>
    <w:rsid w:val="00150F11"/>
    <w:rsid w:val="00150F4F"/>
    <w:rsid w:val="0015183D"/>
    <w:rsid w:val="00151DEA"/>
    <w:rsid w:val="00152D44"/>
    <w:rsid w:val="00153577"/>
    <w:rsid w:val="00153726"/>
    <w:rsid w:val="00153D6F"/>
    <w:rsid w:val="00154421"/>
    <w:rsid w:val="00154984"/>
    <w:rsid w:val="00154992"/>
    <w:rsid w:val="00154E3C"/>
    <w:rsid w:val="00155427"/>
    <w:rsid w:val="00155D97"/>
    <w:rsid w:val="00156EF1"/>
    <w:rsid w:val="00157131"/>
    <w:rsid w:val="00157B78"/>
    <w:rsid w:val="00160018"/>
    <w:rsid w:val="0016048D"/>
    <w:rsid w:val="001616C4"/>
    <w:rsid w:val="00161E65"/>
    <w:rsid w:val="001621E8"/>
    <w:rsid w:val="0016240A"/>
    <w:rsid w:val="00162933"/>
    <w:rsid w:val="00164FAF"/>
    <w:rsid w:val="001654CF"/>
    <w:rsid w:val="0016620C"/>
    <w:rsid w:val="001663D5"/>
    <w:rsid w:val="001677D7"/>
    <w:rsid w:val="00167CA4"/>
    <w:rsid w:val="00167FE7"/>
    <w:rsid w:val="00170451"/>
    <w:rsid w:val="00170FF8"/>
    <w:rsid w:val="00171075"/>
    <w:rsid w:val="00171220"/>
    <w:rsid w:val="001731FF"/>
    <w:rsid w:val="00173F26"/>
    <w:rsid w:val="00174AE0"/>
    <w:rsid w:val="00175A57"/>
    <w:rsid w:val="00176F03"/>
    <w:rsid w:val="001809EA"/>
    <w:rsid w:val="00181E75"/>
    <w:rsid w:val="00181F08"/>
    <w:rsid w:val="00182987"/>
    <w:rsid w:val="001833D7"/>
    <w:rsid w:val="00185841"/>
    <w:rsid w:val="001871D9"/>
    <w:rsid w:val="00187368"/>
    <w:rsid w:val="0018754B"/>
    <w:rsid w:val="0019014E"/>
    <w:rsid w:val="0019050E"/>
    <w:rsid w:val="00190531"/>
    <w:rsid w:val="00190B0E"/>
    <w:rsid w:val="00191AE8"/>
    <w:rsid w:val="00191DDB"/>
    <w:rsid w:val="00193718"/>
    <w:rsid w:val="0019377F"/>
    <w:rsid w:val="001940AA"/>
    <w:rsid w:val="001954DD"/>
    <w:rsid w:val="00195B39"/>
    <w:rsid w:val="0019681F"/>
    <w:rsid w:val="00196979"/>
    <w:rsid w:val="00196EB2"/>
    <w:rsid w:val="00196F1F"/>
    <w:rsid w:val="00197350"/>
    <w:rsid w:val="001976F7"/>
    <w:rsid w:val="001A014C"/>
    <w:rsid w:val="001A03C7"/>
    <w:rsid w:val="001A103F"/>
    <w:rsid w:val="001A1B76"/>
    <w:rsid w:val="001A2B56"/>
    <w:rsid w:val="001A2D69"/>
    <w:rsid w:val="001A3FCC"/>
    <w:rsid w:val="001A4A2A"/>
    <w:rsid w:val="001A68EA"/>
    <w:rsid w:val="001B0C85"/>
    <w:rsid w:val="001B1004"/>
    <w:rsid w:val="001B1010"/>
    <w:rsid w:val="001B1119"/>
    <w:rsid w:val="001B13ED"/>
    <w:rsid w:val="001B17F1"/>
    <w:rsid w:val="001B1F5A"/>
    <w:rsid w:val="001B38D7"/>
    <w:rsid w:val="001B432E"/>
    <w:rsid w:val="001B460E"/>
    <w:rsid w:val="001B51D0"/>
    <w:rsid w:val="001B5514"/>
    <w:rsid w:val="001B57BC"/>
    <w:rsid w:val="001B6246"/>
    <w:rsid w:val="001B6339"/>
    <w:rsid w:val="001B66A5"/>
    <w:rsid w:val="001B69AF"/>
    <w:rsid w:val="001B6C3C"/>
    <w:rsid w:val="001B75D1"/>
    <w:rsid w:val="001B78D5"/>
    <w:rsid w:val="001B7B7B"/>
    <w:rsid w:val="001C0927"/>
    <w:rsid w:val="001C0B08"/>
    <w:rsid w:val="001C0FCE"/>
    <w:rsid w:val="001C37DD"/>
    <w:rsid w:val="001C4BD6"/>
    <w:rsid w:val="001C61DC"/>
    <w:rsid w:val="001C77C2"/>
    <w:rsid w:val="001D0856"/>
    <w:rsid w:val="001D0C0B"/>
    <w:rsid w:val="001D0FBE"/>
    <w:rsid w:val="001D1668"/>
    <w:rsid w:val="001D1E93"/>
    <w:rsid w:val="001D1F86"/>
    <w:rsid w:val="001D276B"/>
    <w:rsid w:val="001D2BD0"/>
    <w:rsid w:val="001D2E4F"/>
    <w:rsid w:val="001D2EA3"/>
    <w:rsid w:val="001D3E4C"/>
    <w:rsid w:val="001D439D"/>
    <w:rsid w:val="001D45BB"/>
    <w:rsid w:val="001D466A"/>
    <w:rsid w:val="001D4B4A"/>
    <w:rsid w:val="001D53A3"/>
    <w:rsid w:val="001D5A08"/>
    <w:rsid w:val="001D6514"/>
    <w:rsid w:val="001D6552"/>
    <w:rsid w:val="001D693F"/>
    <w:rsid w:val="001D6E12"/>
    <w:rsid w:val="001D7BDD"/>
    <w:rsid w:val="001D7F3F"/>
    <w:rsid w:val="001E034E"/>
    <w:rsid w:val="001E04B9"/>
    <w:rsid w:val="001E0D70"/>
    <w:rsid w:val="001E192B"/>
    <w:rsid w:val="001E1D61"/>
    <w:rsid w:val="001E1E67"/>
    <w:rsid w:val="001E1F92"/>
    <w:rsid w:val="001E2031"/>
    <w:rsid w:val="001E25F3"/>
    <w:rsid w:val="001E2C75"/>
    <w:rsid w:val="001E347E"/>
    <w:rsid w:val="001E3C14"/>
    <w:rsid w:val="001E3C42"/>
    <w:rsid w:val="001E3EDE"/>
    <w:rsid w:val="001E4A8E"/>
    <w:rsid w:val="001E50F4"/>
    <w:rsid w:val="001E5E5D"/>
    <w:rsid w:val="001E7CA3"/>
    <w:rsid w:val="001E7DE2"/>
    <w:rsid w:val="001E7FDE"/>
    <w:rsid w:val="001F0851"/>
    <w:rsid w:val="001F154D"/>
    <w:rsid w:val="001F1C5C"/>
    <w:rsid w:val="001F2CE3"/>
    <w:rsid w:val="001F3B65"/>
    <w:rsid w:val="001F52CA"/>
    <w:rsid w:val="001F6745"/>
    <w:rsid w:val="001F7672"/>
    <w:rsid w:val="001F7ACE"/>
    <w:rsid w:val="002000B4"/>
    <w:rsid w:val="00200993"/>
    <w:rsid w:val="00201916"/>
    <w:rsid w:val="00201B65"/>
    <w:rsid w:val="00202854"/>
    <w:rsid w:val="002034F1"/>
    <w:rsid w:val="002048A6"/>
    <w:rsid w:val="00204BBC"/>
    <w:rsid w:val="00204DC1"/>
    <w:rsid w:val="00205FDA"/>
    <w:rsid w:val="00206144"/>
    <w:rsid w:val="00211912"/>
    <w:rsid w:val="00211A33"/>
    <w:rsid w:val="00211F5A"/>
    <w:rsid w:val="00212885"/>
    <w:rsid w:val="00212DE7"/>
    <w:rsid w:val="00215F8E"/>
    <w:rsid w:val="002178B0"/>
    <w:rsid w:val="00217A17"/>
    <w:rsid w:val="00217A52"/>
    <w:rsid w:val="00220F37"/>
    <w:rsid w:val="00221277"/>
    <w:rsid w:val="00221530"/>
    <w:rsid w:val="0022222D"/>
    <w:rsid w:val="00222714"/>
    <w:rsid w:val="002238C7"/>
    <w:rsid w:val="002241F0"/>
    <w:rsid w:val="002241F1"/>
    <w:rsid w:val="002247C6"/>
    <w:rsid w:val="002255C0"/>
    <w:rsid w:val="00225FBF"/>
    <w:rsid w:val="00225FD0"/>
    <w:rsid w:val="00226629"/>
    <w:rsid w:val="00226660"/>
    <w:rsid w:val="002268B9"/>
    <w:rsid w:val="00226991"/>
    <w:rsid w:val="002274FC"/>
    <w:rsid w:val="0022756A"/>
    <w:rsid w:val="00227C1B"/>
    <w:rsid w:val="002302FF"/>
    <w:rsid w:val="0023036A"/>
    <w:rsid w:val="002305C1"/>
    <w:rsid w:val="00231397"/>
    <w:rsid w:val="00231B2F"/>
    <w:rsid w:val="00231B7F"/>
    <w:rsid w:val="00231CEE"/>
    <w:rsid w:val="002336E9"/>
    <w:rsid w:val="0023430E"/>
    <w:rsid w:val="002345B1"/>
    <w:rsid w:val="00235C9F"/>
    <w:rsid w:val="00235F5A"/>
    <w:rsid w:val="00236DDF"/>
    <w:rsid w:val="00237AB8"/>
    <w:rsid w:val="0024068F"/>
    <w:rsid w:val="00240C14"/>
    <w:rsid w:val="002415AB"/>
    <w:rsid w:val="00242649"/>
    <w:rsid w:val="00242D1E"/>
    <w:rsid w:val="00243A39"/>
    <w:rsid w:val="00244BCC"/>
    <w:rsid w:val="00244F87"/>
    <w:rsid w:val="00245225"/>
    <w:rsid w:val="0024553A"/>
    <w:rsid w:val="00246E9C"/>
    <w:rsid w:val="00247EC1"/>
    <w:rsid w:val="002504CA"/>
    <w:rsid w:val="00250B3C"/>
    <w:rsid w:val="00250FB5"/>
    <w:rsid w:val="0025106D"/>
    <w:rsid w:val="002514E1"/>
    <w:rsid w:val="00252AE5"/>
    <w:rsid w:val="00253588"/>
    <w:rsid w:val="00253852"/>
    <w:rsid w:val="002542DE"/>
    <w:rsid w:val="002550D5"/>
    <w:rsid w:val="00255816"/>
    <w:rsid w:val="00256979"/>
    <w:rsid w:val="00257D07"/>
    <w:rsid w:val="002609F7"/>
    <w:rsid w:val="00260B06"/>
    <w:rsid w:val="00260F5B"/>
    <w:rsid w:val="00261750"/>
    <w:rsid w:val="00261DED"/>
    <w:rsid w:val="0026256E"/>
    <w:rsid w:val="00262AE9"/>
    <w:rsid w:val="00263716"/>
    <w:rsid w:val="002637C6"/>
    <w:rsid w:val="00263D15"/>
    <w:rsid w:val="00263F09"/>
    <w:rsid w:val="0026556E"/>
    <w:rsid w:val="00265C52"/>
    <w:rsid w:val="00266454"/>
    <w:rsid w:val="00270D6D"/>
    <w:rsid w:val="00270E48"/>
    <w:rsid w:val="00271B3C"/>
    <w:rsid w:val="00271BFD"/>
    <w:rsid w:val="00272D50"/>
    <w:rsid w:val="00272DCC"/>
    <w:rsid w:val="00273037"/>
    <w:rsid w:val="00273147"/>
    <w:rsid w:val="00275B00"/>
    <w:rsid w:val="002761D0"/>
    <w:rsid w:val="00276255"/>
    <w:rsid w:val="002764E7"/>
    <w:rsid w:val="0027702E"/>
    <w:rsid w:val="00277202"/>
    <w:rsid w:val="00277678"/>
    <w:rsid w:val="0028058E"/>
    <w:rsid w:val="00280AAF"/>
    <w:rsid w:val="00281790"/>
    <w:rsid w:val="00281A00"/>
    <w:rsid w:val="00281D3F"/>
    <w:rsid w:val="00283732"/>
    <w:rsid w:val="00283C98"/>
    <w:rsid w:val="00283D07"/>
    <w:rsid w:val="0028430F"/>
    <w:rsid w:val="002844B2"/>
    <w:rsid w:val="002847BB"/>
    <w:rsid w:val="00284A8B"/>
    <w:rsid w:val="00284BA0"/>
    <w:rsid w:val="00284D1B"/>
    <w:rsid w:val="002852DE"/>
    <w:rsid w:val="00285529"/>
    <w:rsid w:val="00285AA6"/>
    <w:rsid w:val="00285EA2"/>
    <w:rsid w:val="002864EF"/>
    <w:rsid w:val="0028704F"/>
    <w:rsid w:val="00287DFE"/>
    <w:rsid w:val="0029022B"/>
    <w:rsid w:val="0029024F"/>
    <w:rsid w:val="0029135E"/>
    <w:rsid w:val="0029183B"/>
    <w:rsid w:val="00291848"/>
    <w:rsid w:val="00291907"/>
    <w:rsid w:val="00292CD7"/>
    <w:rsid w:val="00293793"/>
    <w:rsid w:val="00293B0E"/>
    <w:rsid w:val="00293CF5"/>
    <w:rsid w:val="00293FB8"/>
    <w:rsid w:val="00294ADB"/>
    <w:rsid w:val="00294D86"/>
    <w:rsid w:val="0029535E"/>
    <w:rsid w:val="002956AD"/>
    <w:rsid w:val="00295CF0"/>
    <w:rsid w:val="00296879"/>
    <w:rsid w:val="00296E56"/>
    <w:rsid w:val="00296E88"/>
    <w:rsid w:val="00297170"/>
    <w:rsid w:val="00297299"/>
    <w:rsid w:val="002979A8"/>
    <w:rsid w:val="00297B9B"/>
    <w:rsid w:val="002A0203"/>
    <w:rsid w:val="002A089E"/>
    <w:rsid w:val="002A1C01"/>
    <w:rsid w:val="002A2AE7"/>
    <w:rsid w:val="002A3B93"/>
    <w:rsid w:val="002A3E32"/>
    <w:rsid w:val="002A3EB1"/>
    <w:rsid w:val="002A554D"/>
    <w:rsid w:val="002A589B"/>
    <w:rsid w:val="002A5B12"/>
    <w:rsid w:val="002A6ABE"/>
    <w:rsid w:val="002A702F"/>
    <w:rsid w:val="002B1233"/>
    <w:rsid w:val="002B1A08"/>
    <w:rsid w:val="002B1B9D"/>
    <w:rsid w:val="002B1DC9"/>
    <w:rsid w:val="002B2786"/>
    <w:rsid w:val="002B287B"/>
    <w:rsid w:val="002B2C6D"/>
    <w:rsid w:val="002B33E2"/>
    <w:rsid w:val="002B35D8"/>
    <w:rsid w:val="002B385A"/>
    <w:rsid w:val="002B45F3"/>
    <w:rsid w:val="002B5CE9"/>
    <w:rsid w:val="002B5CF6"/>
    <w:rsid w:val="002B5D5A"/>
    <w:rsid w:val="002B629F"/>
    <w:rsid w:val="002B639D"/>
    <w:rsid w:val="002B7140"/>
    <w:rsid w:val="002C1EC9"/>
    <w:rsid w:val="002C2AD2"/>
    <w:rsid w:val="002C2DA6"/>
    <w:rsid w:val="002C32E2"/>
    <w:rsid w:val="002C4672"/>
    <w:rsid w:val="002C4DA7"/>
    <w:rsid w:val="002C598C"/>
    <w:rsid w:val="002C5E06"/>
    <w:rsid w:val="002C7D32"/>
    <w:rsid w:val="002D0825"/>
    <w:rsid w:val="002D0B96"/>
    <w:rsid w:val="002D0CD6"/>
    <w:rsid w:val="002D1490"/>
    <w:rsid w:val="002D1803"/>
    <w:rsid w:val="002D1891"/>
    <w:rsid w:val="002D1B65"/>
    <w:rsid w:val="002D23F1"/>
    <w:rsid w:val="002D3216"/>
    <w:rsid w:val="002D397F"/>
    <w:rsid w:val="002D4D79"/>
    <w:rsid w:val="002D5D6D"/>
    <w:rsid w:val="002D6296"/>
    <w:rsid w:val="002D66FE"/>
    <w:rsid w:val="002E0C60"/>
    <w:rsid w:val="002E27E1"/>
    <w:rsid w:val="002E2CD0"/>
    <w:rsid w:val="002E3188"/>
    <w:rsid w:val="002E3232"/>
    <w:rsid w:val="002E35E1"/>
    <w:rsid w:val="002E3A79"/>
    <w:rsid w:val="002E3F6C"/>
    <w:rsid w:val="002E49FF"/>
    <w:rsid w:val="002E5E5A"/>
    <w:rsid w:val="002E6555"/>
    <w:rsid w:val="002E655B"/>
    <w:rsid w:val="002E6F0B"/>
    <w:rsid w:val="002E79B6"/>
    <w:rsid w:val="002F1012"/>
    <w:rsid w:val="002F1507"/>
    <w:rsid w:val="002F1608"/>
    <w:rsid w:val="002F17A3"/>
    <w:rsid w:val="002F227F"/>
    <w:rsid w:val="002F3B8E"/>
    <w:rsid w:val="002F3D28"/>
    <w:rsid w:val="002F4A3E"/>
    <w:rsid w:val="002F5D36"/>
    <w:rsid w:val="002F6C5F"/>
    <w:rsid w:val="002F6EE6"/>
    <w:rsid w:val="002F74D6"/>
    <w:rsid w:val="002F7695"/>
    <w:rsid w:val="002F7D6A"/>
    <w:rsid w:val="00300A59"/>
    <w:rsid w:val="00301671"/>
    <w:rsid w:val="003017AC"/>
    <w:rsid w:val="00301949"/>
    <w:rsid w:val="0030273E"/>
    <w:rsid w:val="0030417A"/>
    <w:rsid w:val="003041A8"/>
    <w:rsid w:val="003042EE"/>
    <w:rsid w:val="00304400"/>
    <w:rsid w:val="00304B17"/>
    <w:rsid w:val="00304CC2"/>
    <w:rsid w:val="0030502F"/>
    <w:rsid w:val="00305057"/>
    <w:rsid w:val="00305BC5"/>
    <w:rsid w:val="0030648F"/>
    <w:rsid w:val="00306B7A"/>
    <w:rsid w:val="003075DD"/>
    <w:rsid w:val="00307FB6"/>
    <w:rsid w:val="00310554"/>
    <w:rsid w:val="00310FBA"/>
    <w:rsid w:val="00311058"/>
    <w:rsid w:val="00311341"/>
    <w:rsid w:val="00311DDC"/>
    <w:rsid w:val="00312BFB"/>
    <w:rsid w:val="003131BF"/>
    <w:rsid w:val="003141A4"/>
    <w:rsid w:val="003144EA"/>
    <w:rsid w:val="00314639"/>
    <w:rsid w:val="0031482F"/>
    <w:rsid w:val="00315BDB"/>
    <w:rsid w:val="0031691F"/>
    <w:rsid w:val="00316B53"/>
    <w:rsid w:val="00316C66"/>
    <w:rsid w:val="00316D4C"/>
    <w:rsid w:val="00317955"/>
    <w:rsid w:val="00320910"/>
    <w:rsid w:val="003209AD"/>
    <w:rsid w:val="00320D29"/>
    <w:rsid w:val="00320E61"/>
    <w:rsid w:val="0032115E"/>
    <w:rsid w:val="00321279"/>
    <w:rsid w:val="0032156C"/>
    <w:rsid w:val="00321B66"/>
    <w:rsid w:val="00321C68"/>
    <w:rsid w:val="00322242"/>
    <w:rsid w:val="00322826"/>
    <w:rsid w:val="0032318C"/>
    <w:rsid w:val="00324A3D"/>
    <w:rsid w:val="0032504D"/>
    <w:rsid w:val="003250B7"/>
    <w:rsid w:val="003259F4"/>
    <w:rsid w:val="00325A7D"/>
    <w:rsid w:val="00325E54"/>
    <w:rsid w:val="0032601D"/>
    <w:rsid w:val="003277BA"/>
    <w:rsid w:val="00327849"/>
    <w:rsid w:val="00330717"/>
    <w:rsid w:val="0033167B"/>
    <w:rsid w:val="0033177F"/>
    <w:rsid w:val="00331954"/>
    <w:rsid w:val="00331E7F"/>
    <w:rsid w:val="003321E9"/>
    <w:rsid w:val="00332468"/>
    <w:rsid w:val="00332548"/>
    <w:rsid w:val="00332E57"/>
    <w:rsid w:val="003339BA"/>
    <w:rsid w:val="00333EF3"/>
    <w:rsid w:val="00334110"/>
    <w:rsid w:val="00334E65"/>
    <w:rsid w:val="003356C5"/>
    <w:rsid w:val="00335CE1"/>
    <w:rsid w:val="00335D8A"/>
    <w:rsid w:val="00336337"/>
    <w:rsid w:val="00336706"/>
    <w:rsid w:val="0033745E"/>
    <w:rsid w:val="00337541"/>
    <w:rsid w:val="003376EC"/>
    <w:rsid w:val="00337A45"/>
    <w:rsid w:val="003403C6"/>
    <w:rsid w:val="00341595"/>
    <w:rsid w:val="0034170D"/>
    <w:rsid w:val="00341FC1"/>
    <w:rsid w:val="0034219D"/>
    <w:rsid w:val="003422B4"/>
    <w:rsid w:val="003426C5"/>
    <w:rsid w:val="00342F78"/>
    <w:rsid w:val="00344C11"/>
    <w:rsid w:val="00344E3F"/>
    <w:rsid w:val="00345D38"/>
    <w:rsid w:val="00345DCA"/>
    <w:rsid w:val="00346614"/>
    <w:rsid w:val="00347307"/>
    <w:rsid w:val="0034783C"/>
    <w:rsid w:val="00347941"/>
    <w:rsid w:val="0035018E"/>
    <w:rsid w:val="00350F98"/>
    <w:rsid w:val="00352420"/>
    <w:rsid w:val="00352C59"/>
    <w:rsid w:val="00352E72"/>
    <w:rsid w:val="003532B7"/>
    <w:rsid w:val="0035332D"/>
    <w:rsid w:val="00353732"/>
    <w:rsid w:val="00353739"/>
    <w:rsid w:val="0035502A"/>
    <w:rsid w:val="003562BC"/>
    <w:rsid w:val="003578CE"/>
    <w:rsid w:val="00361053"/>
    <w:rsid w:val="0036138E"/>
    <w:rsid w:val="0036253A"/>
    <w:rsid w:val="003626C6"/>
    <w:rsid w:val="003629DB"/>
    <w:rsid w:val="00364BD5"/>
    <w:rsid w:val="00364DED"/>
    <w:rsid w:val="00365790"/>
    <w:rsid w:val="00365A25"/>
    <w:rsid w:val="00365D42"/>
    <w:rsid w:val="0036711F"/>
    <w:rsid w:val="00370CFB"/>
    <w:rsid w:val="00371F49"/>
    <w:rsid w:val="003732A5"/>
    <w:rsid w:val="00373912"/>
    <w:rsid w:val="00373EC3"/>
    <w:rsid w:val="00374F9F"/>
    <w:rsid w:val="00375441"/>
    <w:rsid w:val="00375788"/>
    <w:rsid w:val="003759DE"/>
    <w:rsid w:val="00375E3E"/>
    <w:rsid w:val="00375EB0"/>
    <w:rsid w:val="0037761F"/>
    <w:rsid w:val="00377652"/>
    <w:rsid w:val="00377C6C"/>
    <w:rsid w:val="0038015D"/>
    <w:rsid w:val="00380689"/>
    <w:rsid w:val="0038093C"/>
    <w:rsid w:val="0038096E"/>
    <w:rsid w:val="00380C5E"/>
    <w:rsid w:val="003824E9"/>
    <w:rsid w:val="00382C3D"/>
    <w:rsid w:val="00382EC4"/>
    <w:rsid w:val="003833EC"/>
    <w:rsid w:val="0038372E"/>
    <w:rsid w:val="003842EA"/>
    <w:rsid w:val="00384EA5"/>
    <w:rsid w:val="00385077"/>
    <w:rsid w:val="00385E69"/>
    <w:rsid w:val="00386EDD"/>
    <w:rsid w:val="003875D6"/>
    <w:rsid w:val="003878B8"/>
    <w:rsid w:val="00387B54"/>
    <w:rsid w:val="003904FF"/>
    <w:rsid w:val="00390EC8"/>
    <w:rsid w:val="00391788"/>
    <w:rsid w:val="00391A77"/>
    <w:rsid w:val="00391CB1"/>
    <w:rsid w:val="0039250C"/>
    <w:rsid w:val="0039307C"/>
    <w:rsid w:val="003933EE"/>
    <w:rsid w:val="00393B06"/>
    <w:rsid w:val="00393DA2"/>
    <w:rsid w:val="003954E5"/>
    <w:rsid w:val="0039553E"/>
    <w:rsid w:val="00396096"/>
    <w:rsid w:val="003961B1"/>
    <w:rsid w:val="00397254"/>
    <w:rsid w:val="00397BF4"/>
    <w:rsid w:val="00397E8E"/>
    <w:rsid w:val="003A0988"/>
    <w:rsid w:val="003A0D35"/>
    <w:rsid w:val="003A10F0"/>
    <w:rsid w:val="003A2E92"/>
    <w:rsid w:val="003A3886"/>
    <w:rsid w:val="003A3B31"/>
    <w:rsid w:val="003A4312"/>
    <w:rsid w:val="003A487C"/>
    <w:rsid w:val="003A56FC"/>
    <w:rsid w:val="003A5B93"/>
    <w:rsid w:val="003A5D2B"/>
    <w:rsid w:val="003A5FE1"/>
    <w:rsid w:val="003A6208"/>
    <w:rsid w:val="003A651F"/>
    <w:rsid w:val="003A6529"/>
    <w:rsid w:val="003B06F2"/>
    <w:rsid w:val="003B12F8"/>
    <w:rsid w:val="003B145B"/>
    <w:rsid w:val="003B53EB"/>
    <w:rsid w:val="003B62CF"/>
    <w:rsid w:val="003B6495"/>
    <w:rsid w:val="003B6857"/>
    <w:rsid w:val="003B69E0"/>
    <w:rsid w:val="003B7078"/>
    <w:rsid w:val="003B7305"/>
    <w:rsid w:val="003B7E6F"/>
    <w:rsid w:val="003C02A8"/>
    <w:rsid w:val="003C21FE"/>
    <w:rsid w:val="003C233D"/>
    <w:rsid w:val="003C321E"/>
    <w:rsid w:val="003C3B9C"/>
    <w:rsid w:val="003C4A27"/>
    <w:rsid w:val="003C5B38"/>
    <w:rsid w:val="003C79AC"/>
    <w:rsid w:val="003D023F"/>
    <w:rsid w:val="003D13EE"/>
    <w:rsid w:val="003D18B0"/>
    <w:rsid w:val="003D2336"/>
    <w:rsid w:val="003D3268"/>
    <w:rsid w:val="003D38D6"/>
    <w:rsid w:val="003D4261"/>
    <w:rsid w:val="003D4A12"/>
    <w:rsid w:val="003D4B67"/>
    <w:rsid w:val="003D4FD3"/>
    <w:rsid w:val="003D5447"/>
    <w:rsid w:val="003D70CD"/>
    <w:rsid w:val="003D7417"/>
    <w:rsid w:val="003E0173"/>
    <w:rsid w:val="003E076B"/>
    <w:rsid w:val="003E0DAB"/>
    <w:rsid w:val="003E146F"/>
    <w:rsid w:val="003E1A41"/>
    <w:rsid w:val="003E2544"/>
    <w:rsid w:val="003E25CF"/>
    <w:rsid w:val="003E3C9E"/>
    <w:rsid w:val="003E3DEF"/>
    <w:rsid w:val="003E3F44"/>
    <w:rsid w:val="003E4C60"/>
    <w:rsid w:val="003E5F5A"/>
    <w:rsid w:val="003E6243"/>
    <w:rsid w:val="003E6453"/>
    <w:rsid w:val="003E6C46"/>
    <w:rsid w:val="003E6D0D"/>
    <w:rsid w:val="003E7383"/>
    <w:rsid w:val="003E7BFB"/>
    <w:rsid w:val="003F0E53"/>
    <w:rsid w:val="003F10F1"/>
    <w:rsid w:val="003F2628"/>
    <w:rsid w:val="003F2FF2"/>
    <w:rsid w:val="003F30F5"/>
    <w:rsid w:val="003F37E0"/>
    <w:rsid w:val="003F3DBA"/>
    <w:rsid w:val="003F4328"/>
    <w:rsid w:val="003F4F09"/>
    <w:rsid w:val="003F6E4E"/>
    <w:rsid w:val="003F7136"/>
    <w:rsid w:val="003F769E"/>
    <w:rsid w:val="003F7B68"/>
    <w:rsid w:val="003F7C2F"/>
    <w:rsid w:val="0040040E"/>
    <w:rsid w:val="004013F7"/>
    <w:rsid w:val="00402129"/>
    <w:rsid w:val="00402528"/>
    <w:rsid w:val="00402C6D"/>
    <w:rsid w:val="004037AA"/>
    <w:rsid w:val="00403D3E"/>
    <w:rsid w:val="0040433D"/>
    <w:rsid w:val="00404F8E"/>
    <w:rsid w:val="00405879"/>
    <w:rsid w:val="00411AA3"/>
    <w:rsid w:val="00411BC0"/>
    <w:rsid w:val="00411CC1"/>
    <w:rsid w:val="00412A71"/>
    <w:rsid w:val="00412F4A"/>
    <w:rsid w:val="0041486B"/>
    <w:rsid w:val="0041642B"/>
    <w:rsid w:val="004165C6"/>
    <w:rsid w:val="00417E98"/>
    <w:rsid w:val="00417FF9"/>
    <w:rsid w:val="00420F5B"/>
    <w:rsid w:val="004219C9"/>
    <w:rsid w:val="00421D9D"/>
    <w:rsid w:val="00422713"/>
    <w:rsid w:val="00422C5C"/>
    <w:rsid w:val="00423075"/>
    <w:rsid w:val="00423742"/>
    <w:rsid w:val="00423DB8"/>
    <w:rsid w:val="00423DF1"/>
    <w:rsid w:val="004245CA"/>
    <w:rsid w:val="00424A0E"/>
    <w:rsid w:val="00425315"/>
    <w:rsid w:val="004260EE"/>
    <w:rsid w:val="00426BD1"/>
    <w:rsid w:val="0042755F"/>
    <w:rsid w:val="0042791A"/>
    <w:rsid w:val="00427AEA"/>
    <w:rsid w:val="00427DF6"/>
    <w:rsid w:val="00427FD3"/>
    <w:rsid w:val="0043021A"/>
    <w:rsid w:val="004313FB"/>
    <w:rsid w:val="0043188C"/>
    <w:rsid w:val="004318AE"/>
    <w:rsid w:val="00433C02"/>
    <w:rsid w:val="00434180"/>
    <w:rsid w:val="004346E2"/>
    <w:rsid w:val="00435266"/>
    <w:rsid w:val="00435EC9"/>
    <w:rsid w:val="00435EED"/>
    <w:rsid w:val="0043670F"/>
    <w:rsid w:val="00436C74"/>
    <w:rsid w:val="00437257"/>
    <w:rsid w:val="00437C05"/>
    <w:rsid w:val="004401C7"/>
    <w:rsid w:val="00441151"/>
    <w:rsid w:val="004414A5"/>
    <w:rsid w:val="00442471"/>
    <w:rsid w:val="00443CDA"/>
    <w:rsid w:val="00443E9E"/>
    <w:rsid w:val="00444B1C"/>
    <w:rsid w:val="00444CB4"/>
    <w:rsid w:val="00445419"/>
    <w:rsid w:val="00445653"/>
    <w:rsid w:val="00445A64"/>
    <w:rsid w:val="00445EFF"/>
    <w:rsid w:val="00445F3F"/>
    <w:rsid w:val="004470E5"/>
    <w:rsid w:val="00450BF8"/>
    <w:rsid w:val="00451470"/>
    <w:rsid w:val="004515D2"/>
    <w:rsid w:val="0045169A"/>
    <w:rsid w:val="00451C17"/>
    <w:rsid w:val="00452867"/>
    <w:rsid w:val="004559A4"/>
    <w:rsid w:val="004561DD"/>
    <w:rsid w:val="004572D9"/>
    <w:rsid w:val="00460445"/>
    <w:rsid w:val="00460812"/>
    <w:rsid w:val="004614EE"/>
    <w:rsid w:val="004614F2"/>
    <w:rsid w:val="00461618"/>
    <w:rsid w:val="00461AFE"/>
    <w:rsid w:val="00462535"/>
    <w:rsid w:val="00462830"/>
    <w:rsid w:val="00462CE1"/>
    <w:rsid w:val="004645C1"/>
    <w:rsid w:val="00464693"/>
    <w:rsid w:val="0046479C"/>
    <w:rsid w:val="004647DD"/>
    <w:rsid w:val="0046495D"/>
    <w:rsid w:val="00464D38"/>
    <w:rsid w:val="0046578F"/>
    <w:rsid w:val="0046633E"/>
    <w:rsid w:val="00467506"/>
    <w:rsid w:val="00467946"/>
    <w:rsid w:val="004710EC"/>
    <w:rsid w:val="00471B54"/>
    <w:rsid w:val="00472611"/>
    <w:rsid w:val="004732B5"/>
    <w:rsid w:val="00474377"/>
    <w:rsid w:val="00474DA1"/>
    <w:rsid w:val="00475310"/>
    <w:rsid w:val="0047590A"/>
    <w:rsid w:val="0047633B"/>
    <w:rsid w:val="004778A0"/>
    <w:rsid w:val="00480CA7"/>
    <w:rsid w:val="0048174C"/>
    <w:rsid w:val="0048186C"/>
    <w:rsid w:val="00481A10"/>
    <w:rsid w:val="0048356D"/>
    <w:rsid w:val="00483A9B"/>
    <w:rsid w:val="00484178"/>
    <w:rsid w:val="0048547C"/>
    <w:rsid w:val="0048562C"/>
    <w:rsid w:val="0048590C"/>
    <w:rsid w:val="004859D0"/>
    <w:rsid w:val="00485D99"/>
    <w:rsid w:val="00486E9A"/>
    <w:rsid w:val="00487A3E"/>
    <w:rsid w:val="004905F0"/>
    <w:rsid w:val="0049071B"/>
    <w:rsid w:val="00491149"/>
    <w:rsid w:val="00491EFB"/>
    <w:rsid w:val="00491F19"/>
    <w:rsid w:val="00491F7C"/>
    <w:rsid w:val="004923AF"/>
    <w:rsid w:val="00492FAD"/>
    <w:rsid w:val="004932D1"/>
    <w:rsid w:val="004947B9"/>
    <w:rsid w:val="0049496F"/>
    <w:rsid w:val="004953BF"/>
    <w:rsid w:val="00496359"/>
    <w:rsid w:val="00496F65"/>
    <w:rsid w:val="00497018"/>
    <w:rsid w:val="004971C1"/>
    <w:rsid w:val="00497B5D"/>
    <w:rsid w:val="004A08C6"/>
    <w:rsid w:val="004A09C5"/>
    <w:rsid w:val="004A1F12"/>
    <w:rsid w:val="004A23C3"/>
    <w:rsid w:val="004A2F2A"/>
    <w:rsid w:val="004A3184"/>
    <w:rsid w:val="004A34A4"/>
    <w:rsid w:val="004A3C46"/>
    <w:rsid w:val="004A3DAE"/>
    <w:rsid w:val="004A5043"/>
    <w:rsid w:val="004A7999"/>
    <w:rsid w:val="004A7E76"/>
    <w:rsid w:val="004B010C"/>
    <w:rsid w:val="004B018E"/>
    <w:rsid w:val="004B07F2"/>
    <w:rsid w:val="004B0DB4"/>
    <w:rsid w:val="004B2145"/>
    <w:rsid w:val="004B25C0"/>
    <w:rsid w:val="004B2672"/>
    <w:rsid w:val="004B2C03"/>
    <w:rsid w:val="004B2D85"/>
    <w:rsid w:val="004B2EC3"/>
    <w:rsid w:val="004B3345"/>
    <w:rsid w:val="004B3715"/>
    <w:rsid w:val="004B59B7"/>
    <w:rsid w:val="004B6D32"/>
    <w:rsid w:val="004B7814"/>
    <w:rsid w:val="004B7A70"/>
    <w:rsid w:val="004B7E21"/>
    <w:rsid w:val="004B7E83"/>
    <w:rsid w:val="004C06D3"/>
    <w:rsid w:val="004C1091"/>
    <w:rsid w:val="004C1299"/>
    <w:rsid w:val="004C334C"/>
    <w:rsid w:val="004C38F9"/>
    <w:rsid w:val="004C3CAF"/>
    <w:rsid w:val="004C55C2"/>
    <w:rsid w:val="004C59D6"/>
    <w:rsid w:val="004C5E67"/>
    <w:rsid w:val="004C6631"/>
    <w:rsid w:val="004C6AC3"/>
    <w:rsid w:val="004C7CBD"/>
    <w:rsid w:val="004D0546"/>
    <w:rsid w:val="004D0C21"/>
    <w:rsid w:val="004D107E"/>
    <w:rsid w:val="004D1596"/>
    <w:rsid w:val="004D17D3"/>
    <w:rsid w:val="004D203C"/>
    <w:rsid w:val="004D224F"/>
    <w:rsid w:val="004D258F"/>
    <w:rsid w:val="004D33B2"/>
    <w:rsid w:val="004D3A03"/>
    <w:rsid w:val="004D418B"/>
    <w:rsid w:val="004D48B1"/>
    <w:rsid w:val="004D4BB8"/>
    <w:rsid w:val="004D4BCD"/>
    <w:rsid w:val="004D59A4"/>
    <w:rsid w:val="004D6D83"/>
    <w:rsid w:val="004D716A"/>
    <w:rsid w:val="004E11BA"/>
    <w:rsid w:val="004E195D"/>
    <w:rsid w:val="004E1F1E"/>
    <w:rsid w:val="004E243B"/>
    <w:rsid w:val="004E3F95"/>
    <w:rsid w:val="004E4EA5"/>
    <w:rsid w:val="004E6566"/>
    <w:rsid w:val="004E7597"/>
    <w:rsid w:val="004F0514"/>
    <w:rsid w:val="004F0CDF"/>
    <w:rsid w:val="004F132E"/>
    <w:rsid w:val="004F18F6"/>
    <w:rsid w:val="004F3FB5"/>
    <w:rsid w:val="004F42EB"/>
    <w:rsid w:val="004F4628"/>
    <w:rsid w:val="004F4F17"/>
    <w:rsid w:val="004F5AB4"/>
    <w:rsid w:val="004F5B8D"/>
    <w:rsid w:val="004F5F4E"/>
    <w:rsid w:val="004F5F9D"/>
    <w:rsid w:val="004F6A54"/>
    <w:rsid w:val="004F72DF"/>
    <w:rsid w:val="004F7646"/>
    <w:rsid w:val="004F7A1C"/>
    <w:rsid w:val="004F7D5B"/>
    <w:rsid w:val="00500218"/>
    <w:rsid w:val="00500BD7"/>
    <w:rsid w:val="00501224"/>
    <w:rsid w:val="00501257"/>
    <w:rsid w:val="00501564"/>
    <w:rsid w:val="005025FF"/>
    <w:rsid w:val="00503523"/>
    <w:rsid w:val="00503C19"/>
    <w:rsid w:val="005057CF"/>
    <w:rsid w:val="0050582A"/>
    <w:rsid w:val="00505A66"/>
    <w:rsid w:val="00505CB7"/>
    <w:rsid w:val="00505CDE"/>
    <w:rsid w:val="0050756C"/>
    <w:rsid w:val="00507BBB"/>
    <w:rsid w:val="00507D10"/>
    <w:rsid w:val="00507EB0"/>
    <w:rsid w:val="0051268A"/>
    <w:rsid w:val="005128C2"/>
    <w:rsid w:val="00512CCF"/>
    <w:rsid w:val="00513A4F"/>
    <w:rsid w:val="00516276"/>
    <w:rsid w:val="005164BE"/>
    <w:rsid w:val="00516611"/>
    <w:rsid w:val="00516F57"/>
    <w:rsid w:val="00517396"/>
    <w:rsid w:val="00521993"/>
    <w:rsid w:val="005224E6"/>
    <w:rsid w:val="00522B5A"/>
    <w:rsid w:val="00522B60"/>
    <w:rsid w:val="00522DE9"/>
    <w:rsid w:val="00524BDE"/>
    <w:rsid w:val="00524C3E"/>
    <w:rsid w:val="00525800"/>
    <w:rsid w:val="005261DF"/>
    <w:rsid w:val="00526399"/>
    <w:rsid w:val="00526916"/>
    <w:rsid w:val="00526ECD"/>
    <w:rsid w:val="00527FAF"/>
    <w:rsid w:val="005306FB"/>
    <w:rsid w:val="00532589"/>
    <w:rsid w:val="00532810"/>
    <w:rsid w:val="0053427A"/>
    <w:rsid w:val="005348B1"/>
    <w:rsid w:val="005355B4"/>
    <w:rsid w:val="0053592D"/>
    <w:rsid w:val="00535B1C"/>
    <w:rsid w:val="00535E7D"/>
    <w:rsid w:val="00536496"/>
    <w:rsid w:val="005379EA"/>
    <w:rsid w:val="00537D0B"/>
    <w:rsid w:val="00537DF1"/>
    <w:rsid w:val="005406C5"/>
    <w:rsid w:val="005410BB"/>
    <w:rsid w:val="0054116B"/>
    <w:rsid w:val="00541344"/>
    <w:rsid w:val="00542014"/>
    <w:rsid w:val="00542266"/>
    <w:rsid w:val="00542AB6"/>
    <w:rsid w:val="005446B1"/>
    <w:rsid w:val="005449CE"/>
    <w:rsid w:val="005457FC"/>
    <w:rsid w:val="00545982"/>
    <w:rsid w:val="00545989"/>
    <w:rsid w:val="00545BC1"/>
    <w:rsid w:val="005469EF"/>
    <w:rsid w:val="00547008"/>
    <w:rsid w:val="00547112"/>
    <w:rsid w:val="00547B4C"/>
    <w:rsid w:val="0055027C"/>
    <w:rsid w:val="00550B13"/>
    <w:rsid w:val="00551782"/>
    <w:rsid w:val="00551C3C"/>
    <w:rsid w:val="005524EF"/>
    <w:rsid w:val="00552F03"/>
    <w:rsid w:val="005535C4"/>
    <w:rsid w:val="00554A39"/>
    <w:rsid w:val="00554CCF"/>
    <w:rsid w:val="00554E00"/>
    <w:rsid w:val="0055503C"/>
    <w:rsid w:val="00555205"/>
    <w:rsid w:val="00555580"/>
    <w:rsid w:val="00555B13"/>
    <w:rsid w:val="00555FA4"/>
    <w:rsid w:val="00556265"/>
    <w:rsid w:val="00557D04"/>
    <w:rsid w:val="005622A7"/>
    <w:rsid w:val="00562FCB"/>
    <w:rsid w:val="005642F5"/>
    <w:rsid w:val="0056455D"/>
    <w:rsid w:val="005655B5"/>
    <w:rsid w:val="00565644"/>
    <w:rsid w:val="0056628A"/>
    <w:rsid w:val="005667EE"/>
    <w:rsid w:val="00566E5F"/>
    <w:rsid w:val="00566F7F"/>
    <w:rsid w:val="005672B6"/>
    <w:rsid w:val="0056768F"/>
    <w:rsid w:val="0056788E"/>
    <w:rsid w:val="00567CAF"/>
    <w:rsid w:val="0057050B"/>
    <w:rsid w:val="00571052"/>
    <w:rsid w:val="005718A8"/>
    <w:rsid w:val="00572667"/>
    <w:rsid w:val="0057404B"/>
    <w:rsid w:val="0057493F"/>
    <w:rsid w:val="00574A6F"/>
    <w:rsid w:val="005760D7"/>
    <w:rsid w:val="00577736"/>
    <w:rsid w:val="00577840"/>
    <w:rsid w:val="00577AB0"/>
    <w:rsid w:val="0058052A"/>
    <w:rsid w:val="00580C71"/>
    <w:rsid w:val="005813BC"/>
    <w:rsid w:val="00581C42"/>
    <w:rsid w:val="005821D9"/>
    <w:rsid w:val="00582CD7"/>
    <w:rsid w:val="0058344E"/>
    <w:rsid w:val="00583466"/>
    <w:rsid w:val="0058429B"/>
    <w:rsid w:val="005842E0"/>
    <w:rsid w:val="00584AA8"/>
    <w:rsid w:val="00584B18"/>
    <w:rsid w:val="00585646"/>
    <w:rsid w:val="00585BFF"/>
    <w:rsid w:val="00587BE8"/>
    <w:rsid w:val="005906A1"/>
    <w:rsid w:val="005910C5"/>
    <w:rsid w:val="005926B7"/>
    <w:rsid w:val="005929E4"/>
    <w:rsid w:val="00592BC1"/>
    <w:rsid w:val="0059377F"/>
    <w:rsid w:val="0059402D"/>
    <w:rsid w:val="0059489F"/>
    <w:rsid w:val="005951DB"/>
    <w:rsid w:val="005955F1"/>
    <w:rsid w:val="00595F29"/>
    <w:rsid w:val="00596F70"/>
    <w:rsid w:val="00597029"/>
    <w:rsid w:val="005A002D"/>
    <w:rsid w:val="005A151D"/>
    <w:rsid w:val="005A2103"/>
    <w:rsid w:val="005A2868"/>
    <w:rsid w:val="005A5239"/>
    <w:rsid w:val="005A666C"/>
    <w:rsid w:val="005A7A27"/>
    <w:rsid w:val="005B06B9"/>
    <w:rsid w:val="005B370A"/>
    <w:rsid w:val="005B4034"/>
    <w:rsid w:val="005B4CF8"/>
    <w:rsid w:val="005B5064"/>
    <w:rsid w:val="005B5A85"/>
    <w:rsid w:val="005B6F6A"/>
    <w:rsid w:val="005C1676"/>
    <w:rsid w:val="005C1B01"/>
    <w:rsid w:val="005C2344"/>
    <w:rsid w:val="005C4218"/>
    <w:rsid w:val="005C45A6"/>
    <w:rsid w:val="005C58C4"/>
    <w:rsid w:val="005C6D37"/>
    <w:rsid w:val="005C7727"/>
    <w:rsid w:val="005C7C81"/>
    <w:rsid w:val="005C7CF1"/>
    <w:rsid w:val="005C7FE7"/>
    <w:rsid w:val="005D0497"/>
    <w:rsid w:val="005D0EBE"/>
    <w:rsid w:val="005D0FC7"/>
    <w:rsid w:val="005D244F"/>
    <w:rsid w:val="005D522B"/>
    <w:rsid w:val="005D5E81"/>
    <w:rsid w:val="005D662A"/>
    <w:rsid w:val="005D6EDA"/>
    <w:rsid w:val="005D7DCB"/>
    <w:rsid w:val="005E05CD"/>
    <w:rsid w:val="005E1E0F"/>
    <w:rsid w:val="005E20B4"/>
    <w:rsid w:val="005E2555"/>
    <w:rsid w:val="005E28B1"/>
    <w:rsid w:val="005E30B1"/>
    <w:rsid w:val="005E3C34"/>
    <w:rsid w:val="005E625D"/>
    <w:rsid w:val="005E676B"/>
    <w:rsid w:val="005E6918"/>
    <w:rsid w:val="005E79EE"/>
    <w:rsid w:val="005F1881"/>
    <w:rsid w:val="005F1DCB"/>
    <w:rsid w:val="005F1E8A"/>
    <w:rsid w:val="005F24E5"/>
    <w:rsid w:val="005F2AC1"/>
    <w:rsid w:val="005F2D30"/>
    <w:rsid w:val="005F32C5"/>
    <w:rsid w:val="005F35C0"/>
    <w:rsid w:val="005F36B1"/>
    <w:rsid w:val="005F55F2"/>
    <w:rsid w:val="005F70AC"/>
    <w:rsid w:val="00600346"/>
    <w:rsid w:val="00600B21"/>
    <w:rsid w:val="00602ABE"/>
    <w:rsid w:val="00602AEF"/>
    <w:rsid w:val="00602D63"/>
    <w:rsid w:val="00602DB1"/>
    <w:rsid w:val="006033B2"/>
    <w:rsid w:val="006036DF"/>
    <w:rsid w:val="006040F8"/>
    <w:rsid w:val="00605FCD"/>
    <w:rsid w:val="0060736D"/>
    <w:rsid w:val="00610C40"/>
    <w:rsid w:val="00610E70"/>
    <w:rsid w:val="006114FB"/>
    <w:rsid w:val="006123DC"/>
    <w:rsid w:val="00612AAE"/>
    <w:rsid w:val="00613274"/>
    <w:rsid w:val="00613942"/>
    <w:rsid w:val="00613F24"/>
    <w:rsid w:val="00614924"/>
    <w:rsid w:val="00614FDB"/>
    <w:rsid w:val="006160BE"/>
    <w:rsid w:val="006164B7"/>
    <w:rsid w:val="00616CCB"/>
    <w:rsid w:val="00617152"/>
    <w:rsid w:val="006171B9"/>
    <w:rsid w:val="00617712"/>
    <w:rsid w:val="00620382"/>
    <w:rsid w:val="006213F9"/>
    <w:rsid w:val="00621997"/>
    <w:rsid w:val="006220A9"/>
    <w:rsid w:val="006220E7"/>
    <w:rsid w:val="0062320E"/>
    <w:rsid w:val="00623C20"/>
    <w:rsid w:val="00623CF4"/>
    <w:rsid w:val="0062438D"/>
    <w:rsid w:val="00624ED0"/>
    <w:rsid w:val="00625340"/>
    <w:rsid w:val="00625C05"/>
    <w:rsid w:val="00626145"/>
    <w:rsid w:val="00626ACB"/>
    <w:rsid w:val="00626C2C"/>
    <w:rsid w:val="00626F17"/>
    <w:rsid w:val="00626F8E"/>
    <w:rsid w:val="00627560"/>
    <w:rsid w:val="00627D0A"/>
    <w:rsid w:val="00630769"/>
    <w:rsid w:val="00631D83"/>
    <w:rsid w:val="00632585"/>
    <w:rsid w:val="00632656"/>
    <w:rsid w:val="00632B5E"/>
    <w:rsid w:val="00632DB1"/>
    <w:rsid w:val="0063339E"/>
    <w:rsid w:val="006334BA"/>
    <w:rsid w:val="00635680"/>
    <w:rsid w:val="00636167"/>
    <w:rsid w:val="006362DC"/>
    <w:rsid w:val="00636E2F"/>
    <w:rsid w:val="0063719F"/>
    <w:rsid w:val="00637A63"/>
    <w:rsid w:val="00637B88"/>
    <w:rsid w:val="0064181A"/>
    <w:rsid w:val="00641B0B"/>
    <w:rsid w:val="00641C47"/>
    <w:rsid w:val="00643F90"/>
    <w:rsid w:val="00644F2A"/>
    <w:rsid w:val="006453F8"/>
    <w:rsid w:val="00645551"/>
    <w:rsid w:val="006460C5"/>
    <w:rsid w:val="00647553"/>
    <w:rsid w:val="0065043B"/>
    <w:rsid w:val="00650618"/>
    <w:rsid w:val="0065128D"/>
    <w:rsid w:val="00651738"/>
    <w:rsid w:val="00652E24"/>
    <w:rsid w:val="00653426"/>
    <w:rsid w:val="00654252"/>
    <w:rsid w:val="006551BE"/>
    <w:rsid w:val="006559C1"/>
    <w:rsid w:val="00655ACC"/>
    <w:rsid w:val="00656D4A"/>
    <w:rsid w:val="006573AB"/>
    <w:rsid w:val="006602A3"/>
    <w:rsid w:val="0066042D"/>
    <w:rsid w:val="006605E8"/>
    <w:rsid w:val="00662FC3"/>
    <w:rsid w:val="00664BD4"/>
    <w:rsid w:val="0066565D"/>
    <w:rsid w:val="00665BF6"/>
    <w:rsid w:val="00665FA1"/>
    <w:rsid w:val="00670047"/>
    <w:rsid w:val="006704AD"/>
    <w:rsid w:val="0067108C"/>
    <w:rsid w:val="006713BE"/>
    <w:rsid w:val="00671713"/>
    <w:rsid w:val="006721EB"/>
    <w:rsid w:val="006734D8"/>
    <w:rsid w:val="00674E86"/>
    <w:rsid w:val="00675107"/>
    <w:rsid w:val="00675215"/>
    <w:rsid w:val="00675410"/>
    <w:rsid w:val="006755CF"/>
    <w:rsid w:val="00675DE4"/>
    <w:rsid w:val="0067698C"/>
    <w:rsid w:val="006774EE"/>
    <w:rsid w:val="006776F7"/>
    <w:rsid w:val="00677D75"/>
    <w:rsid w:val="006808B1"/>
    <w:rsid w:val="00680972"/>
    <w:rsid w:val="00680CCD"/>
    <w:rsid w:val="00681CA7"/>
    <w:rsid w:val="0068279C"/>
    <w:rsid w:val="00682954"/>
    <w:rsid w:val="00682964"/>
    <w:rsid w:val="00682D0C"/>
    <w:rsid w:val="006836DA"/>
    <w:rsid w:val="00683D97"/>
    <w:rsid w:val="0068496F"/>
    <w:rsid w:val="00685571"/>
    <w:rsid w:val="00685E3E"/>
    <w:rsid w:val="00686FF7"/>
    <w:rsid w:val="00687EC2"/>
    <w:rsid w:val="0069055E"/>
    <w:rsid w:val="00690D73"/>
    <w:rsid w:val="0069197C"/>
    <w:rsid w:val="00691C88"/>
    <w:rsid w:val="006925EB"/>
    <w:rsid w:val="00692CCC"/>
    <w:rsid w:val="00692E0B"/>
    <w:rsid w:val="00693F81"/>
    <w:rsid w:val="006943C4"/>
    <w:rsid w:val="00694579"/>
    <w:rsid w:val="00695884"/>
    <w:rsid w:val="00696480"/>
    <w:rsid w:val="006964FC"/>
    <w:rsid w:val="00696AF7"/>
    <w:rsid w:val="00696E61"/>
    <w:rsid w:val="00697011"/>
    <w:rsid w:val="006A049E"/>
    <w:rsid w:val="006A11D1"/>
    <w:rsid w:val="006A24CD"/>
    <w:rsid w:val="006A26DD"/>
    <w:rsid w:val="006A365A"/>
    <w:rsid w:val="006A3BF5"/>
    <w:rsid w:val="006A4155"/>
    <w:rsid w:val="006A4B18"/>
    <w:rsid w:val="006A5215"/>
    <w:rsid w:val="006A5FEC"/>
    <w:rsid w:val="006A6183"/>
    <w:rsid w:val="006A6264"/>
    <w:rsid w:val="006A71AE"/>
    <w:rsid w:val="006A7A94"/>
    <w:rsid w:val="006B1C64"/>
    <w:rsid w:val="006B332F"/>
    <w:rsid w:val="006B366B"/>
    <w:rsid w:val="006B39E3"/>
    <w:rsid w:val="006B3B23"/>
    <w:rsid w:val="006B44DE"/>
    <w:rsid w:val="006B4999"/>
    <w:rsid w:val="006B5347"/>
    <w:rsid w:val="006B5C58"/>
    <w:rsid w:val="006B6217"/>
    <w:rsid w:val="006B6589"/>
    <w:rsid w:val="006B6E51"/>
    <w:rsid w:val="006B7EE2"/>
    <w:rsid w:val="006C0D64"/>
    <w:rsid w:val="006C14E0"/>
    <w:rsid w:val="006C158C"/>
    <w:rsid w:val="006C1969"/>
    <w:rsid w:val="006C2B7E"/>
    <w:rsid w:val="006C3114"/>
    <w:rsid w:val="006C4A26"/>
    <w:rsid w:val="006C4CE7"/>
    <w:rsid w:val="006C61C3"/>
    <w:rsid w:val="006C6F1C"/>
    <w:rsid w:val="006D0EB3"/>
    <w:rsid w:val="006D133B"/>
    <w:rsid w:val="006D1354"/>
    <w:rsid w:val="006D23D1"/>
    <w:rsid w:val="006D2590"/>
    <w:rsid w:val="006D329A"/>
    <w:rsid w:val="006D44D4"/>
    <w:rsid w:val="006D49D3"/>
    <w:rsid w:val="006D4A55"/>
    <w:rsid w:val="006D5042"/>
    <w:rsid w:val="006D5088"/>
    <w:rsid w:val="006D54D4"/>
    <w:rsid w:val="006D5DBC"/>
    <w:rsid w:val="006D6105"/>
    <w:rsid w:val="006D6E7F"/>
    <w:rsid w:val="006D742A"/>
    <w:rsid w:val="006D78AB"/>
    <w:rsid w:val="006E0DFE"/>
    <w:rsid w:val="006E1238"/>
    <w:rsid w:val="006E1650"/>
    <w:rsid w:val="006E1F50"/>
    <w:rsid w:val="006E2919"/>
    <w:rsid w:val="006E39AB"/>
    <w:rsid w:val="006E3A47"/>
    <w:rsid w:val="006E44A9"/>
    <w:rsid w:val="006E455A"/>
    <w:rsid w:val="006E688F"/>
    <w:rsid w:val="006E6D2F"/>
    <w:rsid w:val="006E6FED"/>
    <w:rsid w:val="006F00C0"/>
    <w:rsid w:val="006F072C"/>
    <w:rsid w:val="006F1229"/>
    <w:rsid w:val="006F1557"/>
    <w:rsid w:val="006F323B"/>
    <w:rsid w:val="006F3854"/>
    <w:rsid w:val="006F43C9"/>
    <w:rsid w:val="006F47BD"/>
    <w:rsid w:val="006F5884"/>
    <w:rsid w:val="006F662C"/>
    <w:rsid w:val="006F71A5"/>
    <w:rsid w:val="006F7560"/>
    <w:rsid w:val="006F7850"/>
    <w:rsid w:val="00700F44"/>
    <w:rsid w:val="00700F6F"/>
    <w:rsid w:val="00702589"/>
    <w:rsid w:val="00702B8F"/>
    <w:rsid w:val="00703EC5"/>
    <w:rsid w:val="007040C6"/>
    <w:rsid w:val="007048F8"/>
    <w:rsid w:val="00704A22"/>
    <w:rsid w:val="00704BD0"/>
    <w:rsid w:val="007057D3"/>
    <w:rsid w:val="00705E45"/>
    <w:rsid w:val="007069DB"/>
    <w:rsid w:val="00706C8E"/>
    <w:rsid w:val="0070757C"/>
    <w:rsid w:val="00707702"/>
    <w:rsid w:val="00710159"/>
    <w:rsid w:val="00710357"/>
    <w:rsid w:val="00710519"/>
    <w:rsid w:val="0071060A"/>
    <w:rsid w:val="00710CA9"/>
    <w:rsid w:val="00711AE9"/>
    <w:rsid w:val="00712876"/>
    <w:rsid w:val="00712D6E"/>
    <w:rsid w:val="00712E2B"/>
    <w:rsid w:val="00712E71"/>
    <w:rsid w:val="00712F13"/>
    <w:rsid w:val="00712FC5"/>
    <w:rsid w:val="0071331F"/>
    <w:rsid w:val="0071360D"/>
    <w:rsid w:val="00714B48"/>
    <w:rsid w:val="007176ED"/>
    <w:rsid w:val="00721287"/>
    <w:rsid w:val="007216F3"/>
    <w:rsid w:val="00721E74"/>
    <w:rsid w:val="00722835"/>
    <w:rsid w:val="00723674"/>
    <w:rsid w:val="007250FC"/>
    <w:rsid w:val="007254A1"/>
    <w:rsid w:val="007273B7"/>
    <w:rsid w:val="00727F85"/>
    <w:rsid w:val="0073058E"/>
    <w:rsid w:val="0073131C"/>
    <w:rsid w:val="00731803"/>
    <w:rsid w:val="007320D7"/>
    <w:rsid w:val="007322F2"/>
    <w:rsid w:val="00732361"/>
    <w:rsid w:val="007332FF"/>
    <w:rsid w:val="00733922"/>
    <w:rsid w:val="00734879"/>
    <w:rsid w:val="007354F8"/>
    <w:rsid w:val="0073621A"/>
    <w:rsid w:val="00736862"/>
    <w:rsid w:val="007374FC"/>
    <w:rsid w:val="007377E3"/>
    <w:rsid w:val="0074056E"/>
    <w:rsid w:val="00740B04"/>
    <w:rsid w:val="00741222"/>
    <w:rsid w:val="00741682"/>
    <w:rsid w:val="0074290D"/>
    <w:rsid w:val="007437A1"/>
    <w:rsid w:val="00744A62"/>
    <w:rsid w:val="00744ED7"/>
    <w:rsid w:val="00745D60"/>
    <w:rsid w:val="00746739"/>
    <w:rsid w:val="00746878"/>
    <w:rsid w:val="00746E37"/>
    <w:rsid w:val="0074727B"/>
    <w:rsid w:val="007473FC"/>
    <w:rsid w:val="00747613"/>
    <w:rsid w:val="007517FB"/>
    <w:rsid w:val="00751A45"/>
    <w:rsid w:val="00752035"/>
    <w:rsid w:val="007522CE"/>
    <w:rsid w:val="007525FD"/>
    <w:rsid w:val="00752C78"/>
    <w:rsid w:val="00752EE3"/>
    <w:rsid w:val="00754D32"/>
    <w:rsid w:val="007552BE"/>
    <w:rsid w:val="00755FC0"/>
    <w:rsid w:val="00757121"/>
    <w:rsid w:val="007573DF"/>
    <w:rsid w:val="00757407"/>
    <w:rsid w:val="0075775A"/>
    <w:rsid w:val="00760D4D"/>
    <w:rsid w:val="00761E44"/>
    <w:rsid w:val="0076353B"/>
    <w:rsid w:val="007647F6"/>
    <w:rsid w:val="00765AA5"/>
    <w:rsid w:val="00765FD0"/>
    <w:rsid w:val="00766614"/>
    <w:rsid w:val="00766B71"/>
    <w:rsid w:val="00766EE4"/>
    <w:rsid w:val="00767781"/>
    <w:rsid w:val="007700B5"/>
    <w:rsid w:val="007701F0"/>
    <w:rsid w:val="00770AF4"/>
    <w:rsid w:val="00771903"/>
    <w:rsid w:val="00772114"/>
    <w:rsid w:val="00772535"/>
    <w:rsid w:val="007725D3"/>
    <w:rsid w:val="00773189"/>
    <w:rsid w:val="00774205"/>
    <w:rsid w:val="0077455E"/>
    <w:rsid w:val="00774F0D"/>
    <w:rsid w:val="007752E8"/>
    <w:rsid w:val="007757E1"/>
    <w:rsid w:val="00775803"/>
    <w:rsid w:val="00775D0E"/>
    <w:rsid w:val="00776BE9"/>
    <w:rsid w:val="00776E97"/>
    <w:rsid w:val="007771B2"/>
    <w:rsid w:val="0077754D"/>
    <w:rsid w:val="00777CCD"/>
    <w:rsid w:val="00780261"/>
    <w:rsid w:val="00783282"/>
    <w:rsid w:val="00783910"/>
    <w:rsid w:val="00783F7A"/>
    <w:rsid w:val="0078442C"/>
    <w:rsid w:val="00785ECA"/>
    <w:rsid w:val="0078718A"/>
    <w:rsid w:val="00787DD7"/>
    <w:rsid w:val="00787FA8"/>
    <w:rsid w:val="00790277"/>
    <w:rsid w:val="00790A9A"/>
    <w:rsid w:val="00790B14"/>
    <w:rsid w:val="00790BAF"/>
    <w:rsid w:val="00792885"/>
    <w:rsid w:val="00793EBC"/>
    <w:rsid w:val="00794CD1"/>
    <w:rsid w:val="007953B3"/>
    <w:rsid w:val="0079668F"/>
    <w:rsid w:val="0079689A"/>
    <w:rsid w:val="00797C7A"/>
    <w:rsid w:val="007A055B"/>
    <w:rsid w:val="007A069E"/>
    <w:rsid w:val="007A4AEA"/>
    <w:rsid w:val="007A5DF5"/>
    <w:rsid w:val="007A5E3D"/>
    <w:rsid w:val="007A71AE"/>
    <w:rsid w:val="007A7363"/>
    <w:rsid w:val="007A7AD0"/>
    <w:rsid w:val="007B04B4"/>
    <w:rsid w:val="007B0A7D"/>
    <w:rsid w:val="007B0FC3"/>
    <w:rsid w:val="007B103E"/>
    <w:rsid w:val="007B12B7"/>
    <w:rsid w:val="007B3101"/>
    <w:rsid w:val="007B397D"/>
    <w:rsid w:val="007B4432"/>
    <w:rsid w:val="007B44BF"/>
    <w:rsid w:val="007B5272"/>
    <w:rsid w:val="007B5D6C"/>
    <w:rsid w:val="007B65E8"/>
    <w:rsid w:val="007B67AB"/>
    <w:rsid w:val="007B6843"/>
    <w:rsid w:val="007B6CCD"/>
    <w:rsid w:val="007B7013"/>
    <w:rsid w:val="007B720C"/>
    <w:rsid w:val="007C1CAF"/>
    <w:rsid w:val="007C2C35"/>
    <w:rsid w:val="007C3F60"/>
    <w:rsid w:val="007C52D4"/>
    <w:rsid w:val="007C5B19"/>
    <w:rsid w:val="007C5F38"/>
    <w:rsid w:val="007C666E"/>
    <w:rsid w:val="007C6A71"/>
    <w:rsid w:val="007C71D7"/>
    <w:rsid w:val="007C77D4"/>
    <w:rsid w:val="007C7AF1"/>
    <w:rsid w:val="007C7D39"/>
    <w:rsid w:val="007D011D"/>
    <w:rsid w:val="007D01AF"/>
    <w:rsid w:val="007D091F"/>
    <w:rsid w:val="007D101F"/>
    <w:rsid w:val="007D11B1"/>
    <w:rsid w:val="007D1BCC"/>
    <w:rsid w:val="007D251A"/>
    <w:rsid w:val="007D3184"/>
    <w:rsid w:val="007D397E"/>
    <w:rsid w:val="007D4DAD"/>
    <w:rsid w:val="007D4DCC"/>
    <w:rsid w:val="007D523A"/>
    <w:rsid w:val="007D629D"/>
    <w:rsid w:val="007D6DFF"/>
    <w:rsid w:val="007E0B81"/>
    <w:rsid w:val="007E0BCF"/>
    <w:rsid w:val="007E0ECA"/>
    <w:rsid w:val="007E23C1"/>
    <w:rsid w:val="007E31DF"/>
    <w:rsid w:val="007E44A7"/>
    <w:rsid w:val="007E474C"/>
    <w:rsid w:val="007E4CCB"/>
    <w:rsid w:val="007E4DF3"/>
    <w:rsid w:val="007E4E6D"/>
    <w:rsid w:val="007E502D"/>
    <w:rsid w:val="007E63B1"/>
    <w:rsid w:val="007E7671"/>
    <w:rsid w:val="007E7781"/>
    <w:rsid w:val="007F1935"/>
    <w:rsid w:val="007F1CD6"/>
    <w:rsid w:val="007F1E1D"/>
    <w:rsid w:val="007F1F6A"/>
    <w:rsid w:val="007F3ACA"/>
    <w:rsid w:val="007F3C8E"/>
    <w:rsid w:val="007F4004"/>
    <w:rsid w:val="007F7F9C"/>
    <w:rsid w:val="00800297"/>
    <w:rsid w:val="00800A81"/>
    <w:rsid w:val="008023AE"/>
    <w:rsid w:val="008037FE"/>
    <w:rsid w:val="00804199"/>
    <w:rsid w:val="00804351"/>
    <w:rsid w:val="008049E1"/>
    <w:rsid w:val="00804E3F"/>
    <w:rsid w:val="00805A8A"/>
    <w:rsid w:val="00805C5E"/>
    <w:rsid w:val="00805CAB"/>
    <w:rsid w:val="00810550"/>
    <w:rsid w:val="00810811"/>
    <w:rsid w:val="00810BE8"/>
    <w:rsid w:val="00812106"/>
    <w:rsid w:val="00812455"/>
    <w:rsid w:val="00813A2B"/>
    <w:rsid w:val="0081568D"/>
    <w:rsid w:val="00815874"/>
    <w:rsid w:val="00815E9F"/>
    <w:rsid w:val="0081661A"/>
    <w:rsid w:val="0081681D"/>
    <w:rsid w:val="00816E31"/>
    <w:rsid w:val="0081757E"/>
    <w:rsid w:val="00817677"/>
    <w:rsid w:val="008178F9"/>
    <w:rsid w:val="00817A67"/>
    <w:rsid w:val="00817F4F"/>
    <w:rsid w:val="00820313"/>
    <w:rsid w:val="00820AF4"/>
    <w:rsid w:val="008218B3"/>
    <w:rsid w:val="00823F9C"/>
    <w:rsid w:val="00825306"/>
    <w:rsid w:val="0083039A"/>
    <w:rsid w:val="008303AB"/>
    <w:rsid w:val="0083081F"/>
    <w:rsid w:val="00831465"/>
    <w:rsid w:val="008316A5"/>
    <w:rsid w:val="00831792"/>
    <w:rsid w:val="008319C2"/>
    <w:rsid w:val="00831E6E"/>
    <w:rsid w:val="008323A8"/>
    <w:rsid w:val="00832DFD"/>
    <w:rsid w:val="0083445D"/>
    <w:rsid w:val="0083453B"/>
    <w:rsid w:val="008350E7"/>
    <w:rsid w:val="00835467"/>
    <w:rsid w:val="00835649"/>
    <w:rsid w:val="008357BF"/>
    <w:rsid w:val="00835D0C"/>
    <w:rsid w:val="00836BE1"/>
    <w:rsid w:val="00837156"/>
    <w:rsid w:val="008379BF"/>
    <w:rsid w:val="00837C18"/>
    <w:rsid w:val="008405D9"/>
    <w:rsid w:val="00841AD7"/>
    <w:rsid w:val="00841DAE"/>
    <w:rsid w:val="00842F28"/>
    <w:rsid w:val="00843E12"/>
    <w:rsid w:val="00845B71"/>
    <w:rsid w:val="00845BC5"/>
    <w:rsid w:val="00846CA8"/>
    <w:rsid w:val="00846F36"/>
    <w:rsid w:val="0084707E"/>
    <w:rsid w:val="00847175"/>
    <w:rsid w:val="00847548"/>
    <w:rsid w:val="00850681"/>
    <w:rsid w:val="00850887"/>
    <w:rsid w:val="00850E8D"/>
    <w:rsid w:val="008510A7"/>
    <w:rsid w:val="00851B20"/>
    <w:rsid w:val="00852EF3"/>
    <w:rsid w:val="00852F43"/>
    <w:rsid w:val="008559DA"/>
    <w:rsid w:val="00855E9D"/>
    <w:rsid w:val="00856617"/>
    <w:rsid w:val="00857956"/>
    <w:rsid w:val="00860370"/>
    <w:rsid w:val="0086044C"/>
    <w:rsid w:val="0086074D"/>
    <w:rsid w:val="00860D3E"/>
    <w:rsid w:val="0086246F"/>
    <w:rsid w:val="0086274B"/>
    <w:rsid w:val="00862DA4"/>
    <w:rsid w:val="00863A3F"/>
    <w:rsid w:val="00864328"/>
    <w:rsid w:val="00864A81"/>
    <w:rsid w:val="00865369"/>
    <w:rsid w:val="00865A40"/>
    <w:rsid w:val="00865B09"/>
    <w:rsid w:val="00866D85"/>
    <w:rsid w:val="008676C6"/>
    <w:rsid w:val="00870024"/>
    <w:rsid w:val="008709CF"/>
    <w:rsid w:val="00871899"/>
    <w:rsid w:val="00871990"/>
    <w:rsid w:val="00871C75"/>
    <w:rsid w:val="00872294"/>
    <w:rsid w:val="0087278C"/>
    <w:rsid w:val="00873492"/>
    <w:rsid w:val="00873714"/>
    <w:rsid w:val="0087388F"/>
    <w:rsid w:val="00873E5E"/>
    <w:rsid w:val="008741A1"/>
    <w:rsid w:val="008747A3"/>
    <w:rsid w:val="00874C1C"/>
    <w:rsid w:val="0087573A"/>
    <w:rsid w:val="00875E78"/>
    <w:rsid w:val="008766BA"/>
    <w:rsid w:val="0087724B"/>
    <w:rsid w:val="008773EC"/>
    <w:rsid w:val="00880926"/>
    <w:rsid w:val="0088093E"/>
    <w:rsid w:val="0088137B"/>
    <w:rsid w:val="00881400"/>
    <w:rsid w:val="00881550"/>
    <w:rsid w:val="008840E1"/>
    <w:rsid w:val="008854DD"/>
    <w:rsid w:val="00886FE9"/>
    <w:rsid w:val="008871F0"/>
    <w:rsid w:val="00887CA1"/>
    <w:rsid w:val="0089071E"/>
    <w:rsid w:val="00890C1D"/>
    <w:rsid w:val="008919F3"/>
    <w:rsid w:val="00891AFD"/>
    <w:rsid w:val="00891DAE"/>
    <w:rsid w:val="00892B39"/>
    <w:rsid w:val="00893F53"/>
    <w:rsid w:val="008942F7"/>
    <w:rsid w:val="00894A94"/>
    <w:rsid w:val="00894DC4"/>
    <w:rsid w:val="0089533E"/>
    <w:rsid w:val="00897F07"/>
    <w:rsid w:val="008A0951"/>
    <w:rsid w:val="008A09A2"/>
    <w:rsid w:val="008A1311"/>
    <w:rsid w:val="008A1687"/>
    <w:rsid w:val="008A1714"/>
    <w:rsid w:val="008A1C05"/>
    <w:rsid w:val="008A1C49"/>
    <w:rsid w:val="008A2818"/>
    <w:rsid w:val="008A34D5"/>
    <w:rsid w:val="008A3668"/>
    <w:rsid w:val="008A487F"/>
    <w:rsid w:val="008A4B9F"/>
    <w:rsid w:val="008A518E"/>
    <w:rsid w:val="008A5CAC"/>
    <w:rsid w:val="008A68FC"/>
    <w:rsid w:val="008A6C70"/>
    <w:rsid w:val="008A754D"/>
    <w:rsid w:val="008A78C0"/>
    <w:rsid w:val="008B0219"/>
    <w:rsid w:val="008B05ED"/>
    <w:rsid w:val="008B130D"/>
    <w:rsid w:val="008B1D5A"/>
    <w:rsid w:val="008B2D32"/>
    <w:rsid w:val="008B370C"/>
    <w:rsid w:val="008B4988"/>
    <w:rsid w:val="008B59D3"/>
    <w:rsid w:val="008B6288"/>
    <w:rsid w:val="008B6290"/>
    <w:rsid w:val="008B64D9"/>
    <w:rsid w:val="008B65B8"/>
    <w:rsid w:val="008B7328"/>
    <w:rsid w:val="008B7F20"/>
    <w:rsid w:val="008C0103"/>
    <w:rsid w:val="008C06C0"/>
    <w:rsid w:val="008C0CF4"/>
    <w:rsid w:val="008C1C21"/>
    <w:rsid w:val="008C1F74"/>
    <w:rsid w:val="008C1FC2"/>
    <w:rsid w:val="008C21FC"/>
    <w:rsid w:val="008C2A4D"/>
    <w:rsid w:val="008C34B3"/>
    <w:rsid w:val="008C4465"/>
    <w:rsid w:val="008C4B5C"/>
    <w:rsid w:val="008C6411"/>
    <w:rsid w:val="008D0E7A"/>
    <w:rsid w:val="008D0EDA"/>
    <w:rsid w:val="008D1127"/>
    <w:rsid w:val="008D1423"/>
    <w:rsid w:val="008D2245"/>
    <w:rsid w:val="008D4061"/>
    <w:rsid w:val="008D4AAC"/>
    <w:rsid w:val="008D4D23"/>
    <w:rsid w:val="008D578E"/>
    <w:rsid w:val="008D5B25"/>
    <w:rsid w:val="008D5D5D"/>
    <w:rsid w:val="008D6222"/>
    <w:rsid w:val="008D69FE"/>
    <w:rsid w:val="008D7FAA"/>
    <w:rsid w:val="008E1A1D"/>
    <w:rsid w:val="008E204C"/>
    <w:rsid w:val="008E3815"/>
    <w:rsid w:val="008E47B4"/>
    <w:rsid w:val="008E534E"/>
    <w:rsid w:val="008E66E6"/>
    <w:rsid w:val="008E6C57"/>
    <w:rsid w:val="008E7D52"/>
    <w:rsid w:val="008E7DE2"/>
    <w:rsid w:val="008E7E90"/>
    <w:rsid w:val="008F06B4"/>
    <w:rsid w:val="008F0B88"/>
    <w:rsid w:val="008F0BED"/>
    <w:rsid w:val="008F0CAF"/>
    <w:rsid w:val="008F249F"/>
    <w:rsid w:val="008F286A"/>
    <w:rsid w:val="008F29B9"/>
    <w:rsid w:val="008F3081"/>
    <w:rsid w:val="008F31C6"/>
    <w:rsid w:val="008F6BEA"/>
    <w:rsid w:val="008F6FA3"/>
    <w:rsid w:val="008F7155"/>
    <w:rsid w:val="008F7DE0"/>
    <w:rsid w:val="008F7EF1"/>
    <w:rsid w:val="008F7F71"/>
    <w:rsid w:val="00901DCD"/>
    <w:rsid w:val="00901E05"/>
    <w:rsid w:val="00901EDB"/>
    <w:rsid w:val="0090202E"/>
    <w:rsid w:val="0090277A"/>
    <w:rsid w:val="00902B0E"/>
    <w:rsid w:val="00902BBB"/>
    <w:rsid w:val="00903156"/>
    <w:rsid w:val="00903477"/>
    <w:rsid w:val="009035A0"/>
    <w:rsid w:val="00903735"/>
    <w:rsid w:val="00903800"/>
    <w:rsid w:val="00903966"/>
    <w:rsid w:val="009039B9"/>
    <w:rsid w:val="009044D3"/>
    <w:rsid w:val="00905FE4"/>
    <w:rsid w:val="00906502"/>
    <w:rsid w:val="00906C56"/>
    <w:rsid w:val="00906D1A"/>
    <w:rsid w:val="00907BAC"/>
    <w:rsid w:val="00907D5B"/>
    <w:rsid w:val="009102DC"/>
    <w:rsid w:val="00911C85"/>
    <w:rsid w:val="00912096"/>
    <w:rsid w:val="00912822"/>
    <w:rsid w:val="00913212"/>
    <w:rsid w:val="00913C14"/>
    <w:rsid w:val="00915518"/>
    <w:rsid w:val="009158D5"/>
    <w:rsid w:val="00916647"/>
    <w:rsid w:val="0092021B"/>
    <w:rsid w:val="00920B8D"/>
    <w:rsid w:val="0092299F"/>
    <w:rsid w:val="009229DC"/>
    <w:rsid w:val="00923704"/>
    <w:rsid w:val="00923946"/>
    <w:rsid w:val="00923E88"/>
    <w:rsid w:val="00924518"/>
    <w:rsid w:val="00924739"/>
    <w:rsid w:val="009256CA"/>
    <w:rsid w:val="00926021"/>
    <w:rsid w:val="00926282"/>
    <w:rsid w:val="00926E02"/>
    <w:rsid w:val="00927877"/>
    <w:rsid w:val="00927C53"/>
    <w:rsid w:val="00927CD2"/>
    <w:rsid w:val="0093050E"/>
    <w:rsid w:val="0093064C"/>
    <w:rsid w:val="0093075A"/>
    <w:rsid w:val="009309DD"/>
    <w:rsid w:val="0093105C"/>
    <w:rsid w:val="00931638"/>
    <w:rsid w:val="009316FE"/>
    <w:rsid w:val="00932374"/>
    <w:rsid w:val="0093255E"/>
    <w:rsid w:val="00932BEE"/>
    <w:rsid w:val="0093345E"/>
    <w:rsid w:val="00933EFF"/>
    <w:rsid w:val="009354F1"/>
    <w:rsid w:val="00936837"/>
    <w:rsid w:val="0093703E"/>
    <w:rsid w:val="00937201"/>
    <w:rsid w:val="00940679"/>
    <w:rsid w:val="009418A5"/>
    <w:rsid w:val="00942B18"/>
    <w:rsid w:val="00943EC1"/>
    <w:rsid w:val="00945482"/>
    <w:rsid w:val="00945F83"/>
    <w:rsid w:val="00946283"/>
    <w:rsid w:val="00946C52"/>
    <w:rsid w:val="00947910"/>
    <w:rsid w:val="00947DA4"/>
    <w:rsid w:val="00947ED4"/>
    <w:rsid w:val="009512A8"/>
    <w:rsid w:val="00952198"/>
    <w:rsid w:val="00953967"/>
    <w:rsid w:val="00953CEA"/>
    <w:rsid w:val="00954716"/>
    <w:rsid w:val="00954B7F"/>
    <w:rsid w:val="0095592F"/>
    <w:rsid w:val="00955DFD"/>
    <w:rsid w:val="00956E5F"/>
    <w:rsid w:val="009573BC"/>
    <w:rsid w:val="00957450"/>
    <w:rsid w:val="009578EB"/>
    <w:rsid w:val="00957ED4"/>
    <w:rsid w:val="00960E99"/>
    <w:rsid w:val="0096255D"/>
    <w:rsid w:val="009628E4"/>
    <w:rsid w:val="00965339"/>
    <w:rsid w:val="00965924"/>
    <w:rsid w:val="00966B5F"/>
    <w:rsid w:val="00966B6F"/>
    <w:rsid w:val="0096724C"/>
    <w:rsid w:val="00970A46"/>
    <w:rsid w:val="009722BE"/>
    <w:rsid w:val="00972587"/>
    <w:rsid w:val="00973045"/>
    <w:rsid w:val="0097339C"/>
    <w:rsid w:val="00974126"/>
    <w:rsid w:val="009741E4"/>
    <w:rsid w:val="00975EB9"/>
    <w:rsid w:val="00976982"/>
    <w:rsid w:val="0097758B"/>
    <w:rsid w:val="0098091F"/>
    <w:rsid w:val="00980A27"/>
    <w:rsid w:val="00981408"/>
    <w:rsid w:val="00981C74"/>
    <w:rsid w:val="00982375"/>
    <w:rsid w:val="009844AE"/>
    <w:rsid w:val="009861AC"/>
    <w:rsid w:val="0098679A"/>
    <w:rsid w:val="0098783C"/>
    <w:rsid w:val="009907B7"/>
    <w:rsid w:val="009915C3"/>
    <w:rsid w:val="00991687"/>
    <w:rsid w:val="00991DCB"/>
    <w:rsid w:val="00991F76"/>
    <w:rsid w:val="009935C5"/>
    <w:rsid w:val="009938D2"/>
    <w:rsid w:val="00993AF9"/>
    <w:rsid w:val="00994593"/>
    <w:rsid w:val="00994984"/>
    <w:rsid w:val="0099623D"/>
    <w:rsid w:val="00996497"/>
    <w:rsid w:val="0099683E"/>
    <w:rsid w:val="00997014"/>
    <w:rsid w:val="009A1C6F"/>
    <w:rsid w:val="009A23AE"/>
    <w:rsid w:val="009A254A"/>
    <w:rsid w:val="009A385D"/>
    <w:rsid w:val="009A5D02"/>
    <w:rsid w:val="009A7DF9"/>
    <w:rsid w:val="009B10AE"/>
    <w:rsid w:val="009B16BA"/>
    <w:rsid w:val="009B1CEB"/>
    <w:rsid w:val="009B2707"/>
    <w:rsid w:val="009B2DD8"/>
    <w:rsid w:val="009B352A"/>
    <w:rsid w:val="009B3B80"/>
    <w:rsid w:val="009B3FF2"/>
    <w:rsid w:val="009B43BC"/>
    <w:rsid w:val="009B4962"/>
    <w:rsid w:val="009B539E"/>
    <w:rsid w:val="009C058D"/>
    <w:rsid w:val="009C0A01"/>
    <w:rsid w:val="009C1712"/>
    <w:rsid w:val="009C23FE"/>
    <w:rsid w:val="009C3126"/>
    <w:rsid w:val="009C34E8"/>
    <w:rsid w:val="009C45C9"/>
    <w:rsid w:val="009C5502"/>
    <w:rsid w:val="009C5C2E"/>
    <w:rsid w:val="009C5CEA"/>
    <w:rsid w:val="009C62AE"/>
    <w:rsid w:val="009C79A4"/>
    <w:rsid w:val="009C7EDE"/>
    <w:rsid w:val="009C7F66"/>
    <w:rsid w:val="009D0105"/>
    <w:rsid w:val="009D04B8"/>
    <w:rsid w:val="009D1861"/>
    <w:rsid w:val="009D18BA"/>
    <w:rsid w:val="009D19F3"/>
    <w:rsid w:val="009D1A74"/>
    <w:rsid w:val="009D1AAC"/>
    <w:rsid w:val="009D1CEE"/>
    <w:rsid w:val="009D28B9"/>
    <w:rsid w:val="009D2C0C"/>
    <w:rsid w:val="009D352B"/>
    <w:rsid w:val="009D384A"/>
    <w:rsid w:val="009D413B"/>
    <w:rsid w:val="009D6BDA"/>
    <w:rsid w:val="009D7F2D"/>
    <w:rsid w:val="009E03FC"/>
    <w:rsid w:val="009E0569"/>
    <w:rsid w:val="009E1143"/>
    <w:rsid w:val="009E179E"/>
    <w:rsid w:val="009E2510"/>
    <w:rsid w:val="009E263F"/>
    <w:rsid w:val="009E3587"/>
    <w:rsid w:val="009E40D2"/>
    <w:rsid w:val="009E4354"/>
    <w:rsid w:val="009E50EC"/>
    <w:rsid w:val="009E51B5"/>
    <w:rsid w:val="009E5502"/>
    <w:rsid w:val="009E6324"/>
    <w:rsid w:val="009E7486"/>
    <w:rsid w:val="009E78F4"/>
    <w:rsid w:val="009F0C10"/>
    <w:rsid w:val="009F1E6E"/>
    <w:rsid w:val="009F261F"/>
    <w:rsid w:val="009F2A03"/>
    <w:rsid w:val="009F36AE"/>
    <w:rsid w:val="009F4486"/>
    <w:rsid w:val="009F4EC7"/>
    <w:rsid w:val="009F541E"/>
    <w:rsid w:val="009F5479"/>
    <w:rsid w:val="009F5722"/>
    <w:rsid w:val="009F58F4"/>
    <w:rsid w:val="009F5AE4"/>
    <w:rsid w:val="009F66E9"/>
    <w:rsid w:val="009F6885"/>
    <w:rsid w:val="009F72D9"/>
    <w:rsid w:val="009F72FF"/>
    <w:rsid w:val="009F76A3"/>
    <w:rsid w:val="00A00A34"/>
    <w:rsid w:val="00A00D45"/>
    <w:rsid w:val="00A014B0"/>
    <w:rsid w:val="00A01EA3"/>
    <w:rsid w:val="00A02A7B"/>
    <w:rsid w:val="00A03482"/>
    <w:rsid w:val="00A034E5"/>
    <w:rsid w:val="00A04FF1"/>
    <w:rsid w:val="00A0567B"/>
    <w:rsid w:val="00A05682"/>
    <w:rsid w:val="00A058BD"/>
    <w:rsid w:val="00A0649E"/>
    <w:rsid w:val="00A0662C"/>
    <w:rsid w:val="00A06F02"/>
    <w:rsid w:val="00A06FB9"/>
    <w:rsid w:val="00A075C7"/>
    <w:rsid w:val="00A07634"/>
    <w:rsid w:val="00A077BE"/>
    <w:rsid w:val="00A07BF4"/>
    <w:rsid w:val="00A10EF7"/>
    <w:rsid w:val="00A11F14"/>
    <w:rsid w:val="00A13878"/>
    <w:rsid w:val="00A13E4D"/>
    <w:rsid w:val="00A142A0"/>
    <w:rsid w:val="00A152C8"/>
    <w:rsid w:val="00A16062"/>
    <w:rsid w:val="00A16154"/>
    <w:rsid w:val="00A1657A"/>
    <w:rsid w:val="00A16672"/>
    <w:rsid w:val="00A17370"/>
    <w:rsid w:val="00A178D0"/>
    <w:rsid w:val="00A179BC"/>
    <w:rsid w:val="00A20CE7"/>
    <w:rsid w:val="00A215C6"/>
    <w:rsid w:val="00A21D49"/>
    <w:rsid w:val="00A227A3"/>
    <w:rsid w:val="00A22900"/>
    <w:rsid w:val="00A230E5"/>
    <w:rsid w:val="00A235F2"/>
    <w:rsid w:val="00A2411D"/>
    <w:rsid w:val="00A24FD0"/>
    <w:rsid w:val="00A25218"/>
    <w:rsid w:val="00A262D1"/>
    <w:rsid w:val="00A27232"/>
    <w:rsid w:val="00A2747E"/>
    <w:rsid w:val="00A27CB3"/>
    <w:rsid w:val="00A27FD3"/>
    <w:rsid w:val="00A3029A"/>
    <w:rsid w:val="00A322AA"/>
    <w:rsid w:val="00A3241A"/>
    <w:rsid w:val="00A345B3"/>
    <w:rsid w:val="00A34A4F"/>
    <w:rsid w:val="00A35B69"/>
    <w:rsid w:val="00A35C9C"/>
    <w:rsid w:val="00A36321"/>
    <w:rsid w:val="00A365C4"/>
    <w:rsid w:val="00A36963"/>
    <w:rsid w:val="00A36DD7"/>
    <w:rsid w:val="00A40686"/>
    <w:rsid w:val="00A40CB5"/>
    <w:rsid w:val="00A413E1"/>
    <w:rsid w:val="00A41BB6"/>
    <w:rsid w:val="00A42AAA"/>
    <w:rsid w:val="00A43886"/>
    <w:rsid w:val="00A43D02"/>
    <w:rsid w:val="00A4468F"/>
    <w:rsid w:val="00A44DED"/>
    <w:rsid w:val="00A45D60"/>
    <w:rsid w:val="00A4638B"/>
    <w:rsid w:val="00A50728"/>
    <w:rsid w:val="00A50ACC"/>
    <w:rsid w:val="00A50B9B"/>
    <w:rsid w:val="00A50D7C"/>
    <w:rsid w:val="00A51135"/>
    <w:rsid w:val="00A51CB6"/>
    <w:rsid w:val="00A52822"/>
    <w:rsid w:val="00A5345A"/>
    <w:rsid w:val="00A53B92"/>
    <w:rsid w:val="00A53C24"/>
    <w:rsid w:val="00A53DB5"/>
    <w:rsid w:val="00A53DB6"/>
    <w:rsid w:val="00A53EEE"/>
    <w:rsid w:val="00A54070"/>
    <w:rsid w:val="00A548D4"/>
    <w:rsid w:val="00A55302"/>
    <w:rsid w:val="00A55734"/>
    <w:rsid w:val="00A55C52"/>
    <w:rsid w:val="00A56F5B"/>
    <w:rsid w:val="00A577D9"/>
    <w:rsid w:val="00A57B29"/>
    <w:rsid w:val="00A60960"/>
    <w:rsid w:val="00A60D2F"/>
    <w:rsid w:val="00A61C3A"/>
    <w:rsid w:val="00A61C53"/>
    <w:rsid w:val="00A64755"/>
    <w:rsid w:val="00A64E40"/>
    <w:rsid w:val="00A65DFE"/>
    <w:rsid w:val="00A66074"/>
    <w:rsid w:val="00A66249"/>
    <w:rsid w:val="00A662BF"/>
    <w:rsid w:val="00A66FE8"/>
    <w:rsid w:val="00A70168"/>
    <w:rsid w:val="00A72C03"/>
    <w:rsid w:val="00A72EF8"/>
    <w:rsid w:val="00A74535"/>
    <w:rsid w:val="00A7529C"/>
    <w:rsid w:val="00A7611B"/>
    <w:rsid w:val="00A761AC"/>
    <w:rsid w:val="00A76280"/>
    <w:rsid w:val="00A7651F"/>
    <w:rsid w:val="00A7658C"/>
    <w:rsid w:val="00A76A30"/>
    <w:rsid w:val="00A76CBF"/>
    <w:rsid w:val="00A76EF6"/>
    <w:rsid w:val="00A76F65"/>
    <w:rsid w:val="00A77216"/>
    <w:rsid w:val="00A77541"/>
    <w:rsid w:val="00A801D5"/>
    <w:rsid w:val="00A80344"/>
    <w:rsid w:val="00A8178C"/>
    <w:rsid w:val="00A8187C"/>
    <w:rsid w:val="00A81BB8"/>
    <w:rsid w:val="00A81C3F"/>
    <w:rsid w:val="00A82EFC"/>
    <w:rsid w:val="00A83996"/>
    <w:rsid w:val="00A840CF"/>
    <w:rsid w:val="00A84DB0"/>
    <w:rsid w:val="00A86605"/>
    <w:rsid w:val="00A868B7"/>
    <w:rsid w:val="00A86EF7"/>
    <w:rsid w:val="00A870D2"/>
    <w:rsid w:val="00A87143"/>
    <w:rsid w:val="00A87392"/>
    <w:rsid w:val="00A87485"/>
    <w:rsid w:val="00A87EA5"/>
    <w:rsid w:val="00A91D0B"/>
    <w:rsid w:val="00A926D7"/>
    <w:rsid w:val="00A927FC"/>
    <w:rsid w:val="00A931A1"/>
    <w:rsid w:val="00A933B1"/>
    <w:rsid w:val="00A93F0C"/>
    <w:rsid w:val="00A95036"/>
    <w:rsid w:val="00A9576A"/>
    <w:rsid w:val="00A95D05"/>
    <w:rsid w:val="00A9609C"/>
    <w:rsid w:val="00A96550"/>
    <w:rsid w:val="00A968DB"/>
    <w:rsid w:val="00A96D0F"/>
    <w:rsid w:val="00A96F9C"/>
    <w:rsid w:val="00A96FC4"/>
    <w:rsid w:val="00A973D7"/>
    <w:rsid w:val="00A97C89"/>
    <w:rsid w:val="00AA016A"/>
    <w:rsid w:val="00AA03BB"/>
    <w:rsid w:val="00AA0795"/>
    <w:rsid w:val="00AA1154"/>
    <w:rsid w:val="00AA1967"/>
    <w:rsid w:val="00AA21F5"/>
    <w:rsid w:val="00AA3B22"/>
    <w:rsid w:val="00AA3F8F"/>
    <w:rsid w:val="00AA42CE"/>
    <w:rsid w:val="00AA5659"/>
    <w:rsid w:val="00AA5962"/>
    <w:rsid w:val="00AA5E35"/>
    <w:rsid w:val="00AA6E7C"/>
    <w:rsid w:val="00AB1DD0"/>
    <w:rsid w:val="00AB23D0"/>
    <w:rsid w:val="00AB2457"/>
    <w:rsid w:val="00AB2ADB"/>
    <w:rsid w:val="00AB33CD"/>
    <w:rsid w:val="00AB3622"/>
    <w:rsid w:val="00AB44F3"/>
    <w:rsid w:val="00AB4CFC"/>
    <w:rsid w:val="00AB4F82"/>
    <w:rsid w:val="00AB50B4"/>
    <w:rsid w:val="00AB5780"/>
    <w:rsid w:val="00AB5A87"/>
    <w:rsid w:val="00AB62EF"/>
    <w:rsid w:val="00AB7600"/>
    <w:rsid w:val="00AB7994"/>
    <w:rsid w:val="00AB7CF0"/>
    <w:rsid w:val="00AC11A9"/>
    <w:rsid w:val="00AC12E7"/>
    <w:rsid w:val="00AC1944"/>
    <w:rsid w:val="00AC1A61"/>
    <w:rsid w:val="00AC1B74"/>
    <w:rsid w:val="00AC1D3C"/>
    <w:rsid w:val="00AC2A2A"/>
    <w:rsid w:val="00AC3226"/>
    <w:rsid w:val="00AC3967"/>
    <w:rsid w:val="00AC43F9"/>
    <w:rsid w:val="00AC4539"/>
    <w:rsid w:val="00AC471A"/>
    <w:rsid w:val="00AC4940"/>
    <w:rsid w:val="00AC5A32"/>
    <w:rsid w:val="00AC5E65"/>
    <w:rsid w:val="00AC62D4"/>
    <w:rsid w:val="00AC6AAE"/>
    <w:rsid w:val="00AC6EE4"/>
    <w:rsid w:val="00AC7C8B"/>
    <w:rsid w:val="00AC7E0A"/>
    <w:rsid w:val="00AD0F82"/>
    <w:rsid w:val="00AD3A1F"/>
    <w:rsid w:val="00AD4587"/>
    <w:rsid w:val="00AD5ED3"/>
    <w:rsid w:val="00AD68F1"/>
    <w:rsid w:val="00AD6D47"/>
    <w:rsid w:val="00AD72B8"/>
    <w:rsid w:val="00AE1857"/>
    <w:rsid w:val="00AE2AA1"/>
    <w:rsid w:val="00AE2FDB"/>
    <w:rsid w:val="00AE3149"/>
    <w:rsid w:val="00AE42FB"/>
    <w:rsid w:val="00AE49DB"/>
    <w:rsid w:val="00AE6CE8"/>
    <w:rsid w:val="00AE7652"/>
    <w:rsid w:val="00AF03D4"/>
    <w:rsid w:val="00AF03E8"/>
    <w:rsid w:val="00AF05DB"/>
    <w:rsid w:val="00AF0614"/>
    <w:rsid w:val="00AF10B7"/>
    <w:rsid w:val="00AF29A1"/>
    <w:rsid w:val="00AF2FC3"/>
    <w:rsid w:val="00AF37C3"/>
    <w:rsid w:val="00AF435B"/>
    <w:rsid w:val="00AF47BC"/>
    <w:rsid w:val="00AF4A35"/>
    <w:rsid w:val="00AF4AB7"/>
    <w:rsid w:val="00AF5AE7"/>
    <w:rsid w:val="00AF5E8F"/>
    <w:rsid w:val="00AF6478"/>
    <w:rsid w:val="00AF6CD2"/>
    <w:rsid w:val="00AF77CE"/>
    <w:rsid w:val="00B00943"/>
    <w:rsid w:val="00B00C45"/>
    <w:rsid w:val="00B019E8"/>
    <w:rsid w:val="00B02F49"/>
    <w:rsid w:val="00B03060"/>
    <w:rsid w:val="00B04B46"/>
    <w:rsid w:val="00B04B77"/>
    <w:rsid w:val="00B06CC3"/>
    <w:rsid w:val="00B06DFD"/>
    <w:rsid w:val="00B07289"/>
    <w:rsid w:val="00B0764E"/>
    <w:rsid w:val="00B07F83"/>
    <w:rsid w:val="00B10B58"/>
    <w:rsid w:val="00B11A66"/>
    <w:rsid w:val="00B11B14"/>
    <w:rsid w:val="00B11DE7"/>
    <w:rsid w:val="00B11E22"/>
    <w:rsid w:val="00B122E5"/>
    <w:rsid w:val="00B13511"/>
    <w:rsid w:val="00B13A75"/>
    <w:rsid w:val="00B13D52"/>
    <w:rsid w:val="00B14984"/>
    <w:rsid w:val="00B1505E"/>
    <w:rsid w:val="00B15306"/>
    <w:rsid w:val="00B15CAE"/>
    <w:rsid w:val="00B165CA"/>
    <w:rsid w:val="00B16A80"/>
    <w:rsid w:val="00B16B9A"/>
    <w:rsid w:val="00B17321"/>
    <w:rsid w:val="00B17472"/>
    <w:rsid w:val="00B17AC4"/>
    <w:rsid w:val="00B17AD9"/>
    <w:rsid w:val="00B200D3"/>
    <w:rsid w:val="00B2074E"/>
    <w:rsid w:val="00B21FD6"/>
    <w:rsid w:val="00B21FDE"/>
    <w:rsid w:val="00B2278E"/>
    <w:rsid w:val="00B232D4"/>
    <w:rsid w:val="00B2439B"/>
    <w:rsid w:val="00B247E6"/>
    <w:rsid w:val="00B248F1"/>
    <w:rsid w:val="00B2573B"/>
    <w:rsid w:val="00B25B63"/>
    <w:rsid w:val="00B26081"/>
    <w:rsid w:val="00B26F7C"/>
    <w:rsid w:val="00B27519"/>
    <w:rsid w:val="00B275B9"/>
    <w:rsid w:val="00B276CD"/>
    <w:rsid w:val="00B301F9"/>
    <w:rsid w:val="00B31287"/>
    <w:rsid w:val="00B32632"/>
    <w:rsid w:val="00B33224"/>
    <w:rsid w:val="00B333EF"/>
    <w:rsid w:val="00B353EB"/>
    <w:rsid w:val="00B36F8E"/>
    <w:rsid w:val="00B43206"/>
    <w:rsid w:val="00B43579"/>
    <w:rsid w:val="00B43650"/>
    <w:rsid w:val="00B43CFE"/>
    <w:rsid w:val="00B44610"/>
    <w:rsid w:val="00B44A11"/>
    <w:rsid w:val="00B44DB7"/>
    <w:rsid w:val="00B44F29"/>
    <w:rsid w:val="00B451D3"/>
    <w:rsid w:val="00B45507"/>
    <w:rsid w:val="00B45D97"/>
    <w:rsid w:val="00B466AC"/>
    <w:rsid w:val="00B47436"/>
    <w:rsid w:val="00B47FD7"/>
    <w:rsid w:val="00B50686"/>
    <w:rsid w:val="00B506AC"/>
    <w:rsid w:val="00B50960"/>
    <w:rsid w:val="00B511C7"/>
    <w:rsid w:val="00B5128E"/>
    <w:rsid w:val="00B53426"/>
    <w:rsid w:val="00B539F0"/>
    <w:rsid w:val="00B54100"/>
    <w:rsid w:val="00B5496E"/>
    <w:rsid w:val="00B55DB3"/>
    <w:rsid w:val="00B55E93"/>
    <w:rsid w:val="00B55FC8"/>
    <w:rsid w:val="00B5636C"/>
    <w:rsid w:val="00B57070"/>
    <w:rsid w:val="00B600A4"/>
    <w:rsid w:val="00B60A30"/>
    <w:rsid w:val="00B62FF2"/>
    <w:rsid w:val="00B635E9"/>
    <w:rsid w:val="00B66E47"/>
    <w:rsid w:val="00B673D4"/>
    <w:rsid w:val="00B67631"/>
    <w:rsid w:val="00B702ED"/>
    <w:rsid w:val="00B7041E"/>
    <w:rsid w:val="00B70E38"/>
    <w:rsid w:val="00B70FAC"/>
    <w:rsid w:val="00B7196B"/>
    <w:rsid w:val="00B71ED5"/>
    <w:rsid w:val="00B720FD"/>
    <w:rsid w:val="00B72369"/>
    <w:rsid w:val="00B7364B"/>
    <w:rsid w:val="00B74F2C"/>
    <w:rsid w:val="00B760F7"/>
    <w:rsid w:val="00B76E2A"/>
    <w:rsid w:val="00B77C44"/>
    <w:rsid w:val="00B77C59"/>
    <w:rsid w:val="00B77C8F"/>
    <w:rsid w:val="00B81F85"/>
    <w:rsid w:val="00B823C4"/>
    <w:rsid w:val="00B8364E"/>
    <w:rsid w:val="00B83EF9"/>
    <w:rsid w:val="00B84106"/>
    <w:rsid w:val="00B84460"/>
    <w:rsid w:val="00B8532B"/>
    <w:rsid w:val="00B85B83"/>
    <w:rsid w:val="00B86A95"/>
    <w:rsid w:val="00B8730E"/>
    <w:rsid w:val="00B87ABE"/>
    <w:rsid w:val="00B90297"/>
    <w:rsid w:val="00B92302"/>
    <w:rsid w:val="00B9234C"/>
    <w:rsid w:val="00B926E9"/>
    <w:rsid w:val="00B93555"/>
    <w:rsid w:val="00B94032"/>
    <w:rsid w:val="00B94486"/>
    <w:rsid w:val="00B94570"/>
    <w:rsid w:val="00B95AAE"/>
    <w:rsid w:val="00B966FA"/>
    <w:rsid w:val="00B97FD2"/>
    <w:rsid w:val="00BA107B"/>
    <w:rsid w:val="00BA14F3"/>
    <w:rsid w:val="00BA203E"/>
    <w:rsid w:val="00BA26CA"/>
    <w:rsid w:val="00BA2FE1"/>
    <w:rsid w:val="00BA30A7"/>
    <w:rsid w:val="00BA4630"/>
    <w:rsid w:val="00BA4A7B"/>
    <w:rsid w:val="00BA549E"/>
    <w:rsid w:val="00BA5626"/>
    <w:rsid w:val="00BA6146"/>
    <w:rsid w:val="00BA6606"/>
    <w:rsid w:val="00BB0CE5"/>
    <w:rsid w:val="00BB120C"/>
    <w:rsid w:val="00BB14AE"/>
    <w:rsid w:val="00BB1994"/>
    <w:rsid w:val="00BB20B6"/>
    <w:rsid w:val="00BB22CA"/>
    <w:rsid w:val="00BB2F8E"/>
    <w:rsid w:val="00BB355C"/>
    <w:rsid w:val="00BB3654"/>
    <w:rsid w:val="00BB4661"/>
    <w:rsid w:val="00BB6379"/>
    <w:rsid w:val="00BB6F87"/>
    <w:rsid w:val="00BB74B6"/>
    <w:rsid w:val="00BB7A83"/>
    <w:rsid w:val="00BC00BA"/>
    <w:rsid w:val="00BC00D1"/>
    <w:rsid w:val="00BC063C"/>
    <w:rsid w:val="00BC0D9A"/>
    <w:rsid w:val="00BC1B15"/>
    <w:rsid w:val="00BC2D97"/>
    <w:rsid w:val="00BC339B"/>
    <w:rsid w:val="00BC4817"/>
    <w:rsid w:val="00BC6465"/>
    <w:rsid w:val="00BC6B1B"/>
    <w:rsid w:val="00BC71BB"/>
    <w:rsid w:val="00BC7DD6"/>
    <w:rsid w:val="00BD09D7"/>
    <w:rsid w:val="00BD1A3C"/>
    <w:rsid w:val="00BD20DC"/>
    <w:rsid w:val="00BD2102"/>
    <w:rsid w:val="00BD31DF"/>
    <w:rsid w:val="00BD4574"/>
    <w:rsid w:val="00BD48F8"/>
    <w:rsid w:val="00BD4B1B"/>
    <w:rsid w:val="00BD52C2"/>
    <w:rsid w:val="00BD53A4"/>
    <w:rsid w:val="00BD56AA"/>
    <w:rsid w:val="00BD5B78"/>
    <w:rsid w:val="00BD68CF"/>
    <w:rsid w:val="00BD75C1"/>
    <w:rsid w:val="00BD790C"/>
    <w:rsid w:val="00BE0174"/>
    <w:rsid w:val="00BE036B"/>
    <w:rsid w:val="00BE0694"/>
    <w:rsid w:val="00BE0A7F"/>
    <w:rsid w:val="00BE0DDD"/>
    <w:rsid w:val="00BE1C64"/>
    <w:rsid w:val="00BE2F44"/>
    <w:rsid w:val="00BE31F9"/>
    <w:rsid w:val="00BE39C8"/>
    <w:rsid w:val="00BE43A9"/>
    <w:rsid w:val="00BE51D5"/>
    <w:rsid w:val="00BE6C96"/>
    <w:rsid w:val="00BF03B1"/>
    <w:rsid w:val="00BF0E81"/>
    <w:rsid w:val="00BF1E55"/>
    <w:rsid w:val="00BF274A"/>
    <w:rsid w:val="00BF3A27"/>
    <w:rsid w:val="00BF4992"/>
    <w:rsid w:val="00BF54D7"/>
    <w:rsid w:val="00BF5E3E"/>
    <w:rsid w:val="00BF63B3"/>
    <w:rsid w:val="00BF660E"/>
    <w:rsid w:val="00BF6E11"/>
    <w:rsid w:val="00C0022E"/>
    <w:rsid w:val="00C017B3"/>
    <w:rsid w:val="00C01904"/>
    <w:rsid w:val="00C02097"/>
    <w:rsid w:val="00C02A3F"/>
    <w:rsid w:val="00C04550"/>
    <w:rsid w:val="00C04E2A"/>
    <w:rsid w:val="00C075B1"/>
    <w:rsid w:val="00C101D7"/>
    <w:rsid w:val="00C1049F"/>
    <w:rsid w:val="00C116C1"/>
    <w:rsid w:val="00C12B6C"/>
    <w:rsid w:val="00C14376"/>
    <w:rsid w:val="00C143B2"/>
    <w:rsid w:val="00C14507"/>
    <w:rsid w:val="00C14DAD"/>
    <w:rsid w:val="00C15899"/>
    <w:rsid w:val="00C15A8E"/>
    <w:rsid w:val="00C15D4D"/>
    <w:rsid w:val="00C16717"/>
    <w:rsid w:val="00C17815"/>
    <w:rsid w:val="00C17871"/>
    <w:rsid w:val="00C2053B"/>
    <w:rsid w:val="00C20CDC"/>
    <w:rsid w:val="00C20F77"/>
    <w:rsid w:val="00C22783"/>
    <w:rsid w:val="00C2296B"/>
    <w:rsid w:val="00C23168"/>
    <w:rsid w:val="00C238C2"/>
    <w:rsid w:val="00C23BE7"/>
    <w:rsid w:val="00C23E15"/>
    <w:rsid w:val="00C2447F"/>
    <w:rsid w:val="00C24D65"/>
    <w:rsid w:val="00C2565C"/>
    <w:rsid w:val="00C25962"/>
    <w:rsid w:val="00C25CD4"/>
    <w:rsid w:val="00C26469"/>
    <w:rsid w:val="00C26AEE"/>
    <w:rsid w:val="00C27355"/>
    <w:rsid w:val="00C31CCB"/>
    <w:rsid w:val="00C31FFE"/>
    <w:rsid w:val="00C32538"/>
    <w:rsid w:val="00C32FEC"/>
    <w:rsid w:val="00C3302A"/>
    <w:rsid w:val="00C337B1"/>
    <w:rsid w:val="00C34E32"/>
    <w:rsid w:val="00C36D1E"/>
    <w:rsid w:val="00C37872"/>
    <w:rsid w:val="00C4003C"/>
    <w:rsid w:val="00C40652"/>
    <w:rsid w:val="00C40813"/>
    <w:rsid w:val="00C40B84"/>
    <w:rsid w:val="00C40EFF"/>
    <w:rsid w:val="00C41329"/>
    <w:rsid w:val="00C429A6"/>
    <w:rsid w:val="00C43925"/>
    <w:rsid w:val="00C45266"/>
    <w:rsid w:val="00C46577"/>
    <w:rsid w:val="00C467F0"/>
    <w:rsid w:val="00C50B46"/>
    <w:rsid w:val="00C50BF7"/>
    <w:rsid w:val="00C5145D"/>
    <w:rsid w:val="00C51EE7"/>
    <w:rsid w:val="00C52114"/>
    <w:rsid w:val="00C53394"/>
    <w:rsid w:val="00C536D8"/>
    <w:rsid w:val="00C54794"/>
    <w:rsid w:val="00C5617D"/>
    <w:rsid w:val="00C563AC"/>
    <w:rsid w:val="00C565A7"/>
    <w:rsid w:val="00C56BBA"/>
    <w:rsid w:val="00C57AF0"/>
    <w:rsid w:val="00C6000D"/>
    <w:rsid w:val="00C60216"/>
    <w:rsid w:val="00C605B0"/>
    <w:rsid w:val="00C60CF8"/>
    <w:rsid w:val="00C60DB4"/>
    <w:rsid w:val="00C612B6"/>
    <w:rsid w:val="00C62B47"/>
    <w:rsid w:val="00C63829"/>
    <w:rsid w:val="00C65303"/>
    <w:rsid w:val="00C655EF"/>
    <w:rsid w:val="00C66FD5"/>
    <w:rsid w:val="00C67134"/>
    <w:rsid w:val="00C676F2"/>
    <w:rsid w:val="00C67AC2"/>
    <w:rsid w:val="00C67CB7"/>
    <w:rsid w:val="00C67E79"/>
    <w:rsid w:val="00C67F6D"/>
    <w:rsid w:val="00C706D0"/>
    <w:rsid w:val="00C70EF5"/>
    <w:rsid w:val="00C73055"/>
    <w:rsid w:val="00C7315C"/>
    <w:rsid w:val="00C73D78"/>
    <w:rsid w:val="00C74DD3"/>
    <w:rsid w:val="00C75185"/>
    <w:rsid w:val="00C7532E"/>
    <w:rsid w:val="00C75B0E"/>
    <w:rsid w:val="00C76208"/>
    <w:rsid w:val="00C77786"/>
    <w:rsid w:val="00C77A0B"/>
    <w:rsid w:val="00C80A11"/>
    <w:rsid w:val="00C80A82"/>
    <w:rsid w:val="00C81600"/>
    <w:rsid w:val="00C8250B"/>
    <w:rsid w:val="00C84A53"/>
    <w:rsid w:val="00C84FEA"/>
    <w:rsid w:val="00C85099"/>
    <w:rsid w:val="00C851B6"/>
    <w:rsid w:val="00C8533C"/>
    <w:rsid w:val="00C85344"/>
    <w:rsid w:val="00C85EE7"/>
    <w:rsid w:val="00C85FE4"/>
    <w:rsid w:val="00C861D8"/>
    <w:rsid w:val="00C8648C"/>
    <w:rsid w:val="00C86B8C"/>
    <w:rsid w:val="00C87DCD"/>
    <w:rsid w:val="00C87F14"/>
    <w:rsid w:val="00C93372"/>
    <w:rsid w:val="00C938D4"/>
    <w:rsid w:val="00C949ED"/>
    <w:rsid w:val="00C95A35"/>
    <w:rsid w:val="00C95B58"/>
    <w:rsid w:val="00C9678A"/>
    <w:rsid w:val="00C972DF"/>
    <w:rsid w:val="00C97AF7"/>
    <w:rsid w:val="00C97FAE"/>
    <w:rsid w:val="00CA0D26"/>
    <w:rsid w:val="00CA1BFC"/>
    <w:rsid w:val="00CA1FA0"/>
    <w:rsid w:val="00CA2070"/>
    <w:rsid w:val="00CA25E4"/>
    <w:rsid w:val="00CA2E94"/>
    <w:rsid w:val="00CA591F"/>
    <w:rsid w:val="00CA5C02"/>
    <w:rsid w:val="00CA658B"/>
    <w:rsid w:val="00CA7593"/>
    <w:rsid w:val="00CB0710"/>
    <w:rsid w:val="00CB13B4"/>
    <w:rsid w:val="00CB15A9"/>
    <w:rsid w:val="00CB20A8"/>
    <w:rsid w:val="00CB214D"/>
    <w:rsid w:val="00CB22F9"/>
    <w:rsid w:val="00CB234D"/>
    <w:rsid w:val="00CB2411"/>
    <w:rsid w:val="00CB2FB1"/>
    <w:rsid w:val="00CB3FC4"/>
    <w:rsid w:val="00CB40AC"/>
    <w:rsid w:val="00CB4EC0"/>
    <w:rsid w:val="00CB545E"/>
    <w:rsid w:val="00CB5854"/>
    <w:rsid w:val="00CB6899"/>
    <w:rsid w:val="00CB7BE6"/>
    <w:rsid w:val="00CC1026"/>
    <w:rsid w:val="00CC1B20"/>
    <w:rsid w:val="00CC1DB2"/>
    <w:rsid w:val="00CC2878"/>
    <w:rsid w:val="00CC2B0A"/>
    <w:rsid w:val="00CC30FC"/>
    <w:rsid w:val="00CC343C"/>
    <w:rsid w:val="00CC42A4"/>
    <w:rsid w:val="00CC5C44"/>
    <w:rsid w:val="00CC5C87"/>
    <w:rsid w:val="00CC603B"/>
    <w:rsid w:val="00CC60EC"/>
    <w:rsid w:val="00CC6276"/>
    <w:rsid w:val="00CC6524"/>
    <w:rsid w:val="00CC7035"/>
    <w:rsid w:val="00CC7648"/>
    <w:rsid w:val="00CC783E"/>
    <w:rsid w:val="00CD0E36"/>
    <w:rsid w:val="00CD14F5"/>
    <w:rsid w:val="00CD185C"/>
    <w:rsid w:val="00CD1C8F"/>
    <w:rsid w:val="00CD22CA"/>
    <w:rsid w:val="00CD2725"/>
    <w:rsid w:val="00CD2C62"/>
    <w:rsid w:val="00CD4CEE"/>
    <w:rsid w:val="00CD52AE"/>
    <w:rsid w:val="00CD6AA4"/>
    <w:rsid w:val="00CD7FC3"/>
    <w:rsid w:val="00CE059C"/>
    <w:rsid w:val="00CE0ACB"/>
    <w:rsid w:val="00CE0C3A"/>
    <w:rsid w:val="00CE13F8"/>
    <w:rsid w:val="00CE146F"/>
    <w:rsid w:val="00CE1667"/>
    <w:rsid w:val="00CE1759"/>
    <w:rsid w:val="00CE1D8F"/>
    <w:rsid w:val="00CE2338"/>
    <w:rsid w:val="00CE25B0"/>
    <w:rsid w:val="00CE25BA"/>
    <w:rsid w:val="00CE2D96"/>
    <w:rsid w:val="00CE3668"/>
    <w:rsid w:val="00CE3BF0"/>
    <w:rsid w:val="00CE4121"/>
    <w:rsid w:val="00CE4F09"/>
    <w:rsid w:val="00CE5BC3"/>
    <w:rsid w:val="00CE7652"/>
    <w:rsid w:val="00CE7BC5"/>
    <w:rsid w:val="00CE7D29"/>
    <w:rsid w:val="00CF0757"/>
    <w:rsid w:val="00CF0959"/>
    <w:rsid w:val="00CF1314"/>
    <w:rsid w:val="00CF16A4"/>
    <w:rsid w:val="00CF2409"/>
    <w:rsid w:val="00CF2C73"/>
    <w:rsid w:val="00CF2ED0"/>
    <w:rsid w:val="00CF530D"/>
    <w:rsid w:val="00CF587C"/>
    <w:rsid w:val="00CF5BA7"/>
    <w:rsid w:val="00CF62E9"/>
    <w:rsid w:val="00CF699F"/>
    <w:rsid w:val="00CF6A90"/>
    <w:rsid w:val="00CF6AC3"/>
    <w:rsid w:val="00CF6B38"/>
    <w:rsid w:val="00CF6CCF"/>
    <w:rsid w:val="00CF6CDA"/>
    <w:rsid w:val="00CF797D"/>
    <w:rsid w:val="00CF7C78"/>
    <w:rsid w:val="00D00C21"/>
    <w:rsid w:val="00D00EB6"/>
    <w:rsid w:val="00D0123A"/>
    <w:rsid w:val="00D01451"/>
    <w:rsid w:val="00D0173D"/>
    <w:rsid w:val="00D02CE3"/>
    <w:rsid w:val="00D0325A"/>
    <w:rsid w:val="00D03963"/>
    <w:rsid w:val="00D03A88"/>
    <w:rsid w:val="00D03CE2"/>
    <w:rsid w:val="00D04254"/>
    <w:rsid w:val="00D04358"/>
    <w:rsid w:val="00D05C37"/>
    <w:rsid w:val="00D07AD2"/>
    <w:rsid w:val="00D07D80"/>
    <w:rsid w:val="00D10B3F"/>
    <w:rsid w:val="00D11567"/>
    <w:rsid w:val="00D1298A"/>
    <w:rsid w:val="00D1304F"/>
    <w:rsid w:val="00D132AA"/>
    <w:rsid w:val="00D14000"/>
    <w:rsid w:val="00D1570C"/>
    <w:rsid w:val="00D16506"/>
    <w:rsid w:val="00D16C38"/>
    <w:rsid w:val="00D173B2"/>
    <w:rsid w:val="00D17E91"/>
    <w:rsid w:val="00D17F28"/>
    <w:rsid w:val="00D20F8B"/>
    <w:rsid w:val="00D21479"/>
    <w:rsid w:val="00D21D9A"/>
    <w:rsid w:val="00D22EA3"/>
    <w:rsid w:val="00D23D2C"/>
    <w:rsid w:val="00D24931"/>
    <w:rsid w:val="00D24BA4"/>
    <w:rsid w:val="00D24F3D"/>
    <w:rsid w:val="00D2591A"/>
    <w:rsid w:val="00D265B7"/>
    <w:rsid w:val="00D26871"/>
    <w:rsid w:val="00D26BD0"/>
    <w:rsid w:val="00D27F11"/>
    <w:rsid w:val="00D3154C"/>
    <w:rsid w:val="00D3174A"/>
    <w:rsid w:val="00D31BA4"/>
    <w:rsid w:val="00D31BE7"/>
    <w:rsid w:val="00D321F5"/>
    <w:rsid w:val="00D328D3"/>
    <w:rsid w:val="00D32B01"/>
    <w:rsid w:val="00D32B88"/>
    <w:rsid w:val="00D335AC"/>
    <w:rsid w:val="00D33CF9"/>
    <w:rsid w:val="00D33E6D"/>
    <w:rsid w:val="00D34574"/>
    <w:rsid w:val="00D34DAB"/>
    <w:rsid w:val="00D35715"/>
    <w:rsid w:val="00D3658B"/>
    <w:rsid w:val="00D37598"/>
    <w:rsid w:val="00D40FCB"/>
    <w:rsid w:val="00D4171F"/>
    <w:rsid w:val="00D418E4"/>
    <w:rsid w:val="00D42D2A"/>
    <w:rsid w:val="00D44650"/>
    <w:rsid w:val="00D4578A"/>
    <w:rsid w:val="00D45AB5"/>
    <w:rsid w:val="00D45EFA"/>
    <w:rsid w:val="00D46149"/>
    <w:rsid w:val="00D46418"/>
    <w:rsid w:val="00D46EB8"/>
    <w:rsid w:val="00D4724F"/>
    <w:rsid w:val="00D476C3"/>
    <w:rsid w:val="00D476D5"/>
    <w:rsid w:val="00D478C9"/>
    <w:rsid w:val="00D50000"/>
    <w:rsid w:val="00D50190"/>
    <w:rsid w:val="00D50989"/>
    <w:rsid w:val="00D513FB"/>
    <w:rsid w:val="00D52BD6"/>
    <w:rsid w:val="00D53947"/>
    <w:rsid w:val="00D53A2C"/>
    <w:rsid w:val="00D55474"/>
    <w:rsid w:val="00D55480"/>
    <w:rsid w:val="00D575ED"/>
    <w:rsid w:val="00D57D79"/>
    <w:rsid w:val="00D57E0D"/>
    <w:rsid w:val="00D60951"/>
    <w:rsid w:val="00D60A25"/>
    <w:rsid w:val="00D621E0"/>
    <w:rsid w:val="00D6260E"/>
    <w:rsid w:val="00D62628"/>
    <w:rsid w:val="00D63264"/>
    <w:rsid w:val="00D63317"/>
    <w:rsid w:val="00D64B24"/>
    <w:rsid w:val="00D65576"/>
    <w:rsid w:val="00D66831"/>
    <w:rsid w:val="00D66B1C"/>
    <w:rsid w:val="00D67A8E"/>
    <w:rsid w:val="00D67EDB"/>
    <w:rsid w:val="00D71210"/>
    <w:rsid w:val="00D712BC"/>
    <w:rsid w:val="00D72164"/>
    <w:rsid w:val="00D72547"/>
    <w:rsid w:val="00D7263C"/>
    <w:rsid w:val="00D72ECC"/>
    <w:rsid w:val="00D7655C"/>
    <w:rsid w:val="00D77393"/>
    <w:rsid w:val="00D8028F"/>
    <w:rsid w:val="00D811B1"/>
    <w:rsid w:val="00D81672"/>
    <w:rsid w:val="00D81A2D"/>
    <w:rsid w:val="00D82200"/>
    <w:rsid w:val="00D8254C"/>
    <w:rsid w:val="00D839D5"/>
    <w:rsid w:val="00D8458E"/>
    <w:rsid w:val="00D84E5C"/>
    <w:rsid w:val="00D90117"/>
    <w:rsid w:val="00D91411"/>
    <w:rsid w:val="00D919C6"/>
    <w:rsid w:val="00D91B45"/>
    <w:rsid w:val="00D91EFE"/>
    <w:rsid w:val="00D9265D"/>
    <w:rsid w:val="00D92C2B"/>
    <w:rsid w:val="00D943BE"/>
    <w:rsid w:val="00D94E2E"/>
    <w:rsid w:val="00D957CA"/>
    <w:rsid w:val="00D95D4D"/>
    <w:rsid w:val="00D9619A"/>
    <w:rsid w:val="00D96782"/>
    <w:rsid w:val="00D972D6"/>
    <w:rsid w:val="00D97CB3"/>
    <w:rsid w:val="00DA04C4"/>
    <w:rsid w:val="00DA0DD8"/>
    <w:rsid w:val="00DA13E1"/>
    <w:rsid w:val="00DA2563"/>
    <w:rsid w:val="00DA333A"/>
    <w:rsid w:val="00DA4103"/>
    <w:rsid w:val="00DA59A1"/>
    <w:rsid w:val="00DA6E17"/>
    <w:rsid w:val="00DA6F85"/>
    <w:rsid w:val="00DA7434"/>
    <w:rsid w:val="00DB05C0"/>
    <w:rsid w:val="00DB1349"/>
    <w:rsid w:val="00DB3785"/>
    <w:rsid w:val="00DB3BD1"/>
    <w:rsid w:val="00DB3DFA"/>
    <w:rsid w:val="00DB3E52"/>
    <w:rsid w:val="00DB4044"/>
    <w:rsid w:val="00DB48F4"/>
    <w:rsid w:val="00DB4EFA"/>
    <w:rsid w:val="00DB575E"/>
    <w:rsid w:val="00DB5B05"/>
    <w:rsid w:val="00DB6C55"/>
    <w:rsid w:val="00DB78DD"/>
    <w:rsid w:val="00DB795B"/>
    <w:rsid w:val="00DB79FF"/>
    <w:rsid w:val="00DC0E67"/>
    <w:rsid w:val="00DC1689"/>
    <w:rsid w:val="00DC220C"/>
    <w:rsid w:val="00DC253A"/>
    <w:rsid w:val="00DC2681"/>
    <w:rsid w:val="00DC27F0"/>
    <w:rsid w:val="00DC2864"/>
    <w:rsid w:val="00DC49C4"/>
    <w:rsid w:val="00DC4F5F"/>
    <w:rsid w:val="00DC6EBF"/>
    <w:rsid w:val="00DD0A75"/>
    <w:rsid w:val="00DD1294"/>
    <w:rsid w:val="00DD17B6"/>
    <w:rsid w:val="00DD1E99"/>
    <w:rsid w:val="00DD1EC8"/>
    <w:rsid w:val="00DD2448"/>
    <w:rsid w:val="00DD2847"/>
    <w:rsid w:val="00DD2FEE"/>
    <w:rsid w:val="00DD4D81"/>
    <w:rsid w:val="00DD5B35"/>
    <w:rsid w:val="00DD5BF3"/>
    <w:rsid w:val="00DD6A90"/>
    <w:rsid w:val="00DD73C9"/>
    <w:rsid w:val="00DD743A"/>
    <w:rsid w:val="00DD784C"/>
    <w:rsid w:val="00DD794B"/>
    <w:rsid w:val="00DE1227"/>
    <w:rsid w:val="00DE13B1"/>
    <w:rsid w:val="00DE13B8"/>
    <w:rsid w:val="00DE18A2"/>
    <w:rsid w:val="00DE2934"/>
    <w:rsid w:val="00DE45B3"/>
    <w:rsid w:val="00DE4B67"/>
    <w:rsid w:val="00DE53A0"/>
    <w:rsid w:val="00DE5DB8"/>
    <w:rsid w:val="00DE61CF"/>
    <w:rsid w:val="00DE66B7"/>
    <w:rsid w:val="00DF031D"/>
    <w:rsid w:val="00DF0460"/>
    <w:rsid w:val="00DF0FF9"/>
    <w:rsid w:val="00DF114C"/>
    <w:rsid w:val="00DF11B4"/>
    <w:rsid w:val="00DF16AD"/>
    <w:rsid w:val="00DF1877"/>
    <w:rsid w:val="00DF2196"/>
    <w:rsid w:val="00DF2AE7"/>
    <w:rsid w:val="00DF2F29"/>
    <w:rsid w:val="00DF36E7"/>
    <w:rsid w:val="00DF3B6F"/>
    <w:rsid w:val="00DF41AA"/>
    <w:rsid w:val="00DF48F5"/>
    <w:rsid w:val="00DF4F01"/>
    <w:rsid w:val="00DF52AA"/>
    <w:rsid w:val="00DF5613"/>
    <w:rsid w:val="00DF5F1C"/>
    <w:rsid w:val="00DF7482"/>
    <w:rsid w:val="00DF7BC7"/>
    <w:rsid w:val="00E00349"/>
    <w:rsid w:val="00E006E7"/>
    <w:rsid w:val="00E01077"/>
    <w:rsid w:val="00E01327"/>
    <w:rsid w:val="00E014A3"/>
    <w:rsid w:val="00E01B2A"/>
    <w:rsid w:val="00E01CD8"/>
    <w:rsid w:val="00E01D07"/>
    <w:rsid w:val="00E02398"/>
    <w:rsid w:val="00E024E0"/>
    <w:rsid w:val="00E03CA8"/>
    <w:rsid w:val="00E03DEA"/>
    <w:rsid w:val="00E03F94"/>
    <w:rsid w:val="00E04CCC"/>
    <w:rsid w:val="00E0572B"/>
    <w:rsid w:val="00E05AD8"/>
    <w:rsid w:val="00E05CCF"/>
    <w:rsid w:val="00E062AD"/>
    <w:rsid w:val="00E065E9"/>
    <w:rsid w:val="00E07A4B"/>
    <w:rsid w:val="00E07BD6"/>
    <w:rsid w:val="00E07D72"/>
    <w:rsid w:val="00E10AEE"/>
    <w:rsid w:val="00E11314"/>
    <w:rsid w:val="00E11757"/>
    <w:rsid w:val="00E122CF"/>
    <w:rsid w:val="00E1273A"/>
    <w:rsid w:val="00E142EA"/>
    <w:rsid w:val="00E14AFB"/>
    <w:rsid w:val="00E15FD6"/>
    <w:rsid w:val="00E16F98"/>
    <w:rsid w:val="00E17A62"/>
    <w:rsid w:val="00E17C35"/>
    <w:rsid w:val="00E17D55"/>
    <w:rsid w:val="00E20413"/>
    <w:rsid w:val="00E204B7"/>
    <w:rsid w:val="00E207BD"/>
    <w:rsid w:val="00E2080A"/>
    <w:rsid w:val="00E20BF4"/>
    <w:rsid w:val="00E215BC"/>
    <w:rsid w:val="00E2246B"/>
    <w:rsid w:val="00E2263A"/>
    <w:rsid w:val="00E22CA5"/>
    <w:rsid w:val="00E2440E"/>
    <w:rsid w:val="00E255B6"/>
    <w:rsid w:val="00E26A49"/>
    <w:rsid w:val="00E27349"/>
    <w:rsid w:val="00E2735B"/>
    <w:rsid w:val="00E27D1F"/>
    <w:rsid w:val="00E305DA"/>
    <w:rsid w:val="00E30656"/>
    <w:rsid w:val="00E311C7"/>
    <w:rsid w:val="00E31550"/>
    <w:rsid w:val="00E31FC5"/>
    <w:rsid w:val="00E32178"/>
    <w:rsid w:val="00E3263E"/>
    <w:rsid w:val="00E33460"/>
    <w:rsid w:val="00E33958"/>
    <w:rsid w:val="00E34066"/>
    <w:rsid w:val="00E349A1"/>
    <w:rsid w:val="00E34A92"/>
    <w:rsid w:val="00E350E1"/>
    <w:rsid w:val="00E3529B"/>
    <w:rsid w:val="00E36640"/>
    <w:rsid w:val="00E36EF2"/>
    <w:rsid w:val="00E36F7D"/>
    <w:rsid w:val="00E377F2"/>
    <w:rsid w:val="00E408AE"/>
    <w:rsid w:val="00E41157"/>
    <w:rsid w:val="00E415FD"/>
    <w:rsid w:val="00E41896"/>
    <w:rsid w:val="00E4197F"/>
    <w:rsid w:val="00E421D1"/>
    <w:rsid w:val="00E42B08"/>
    <w:rsid w:val="00E42ED2"/>
    <w:rsid w:val="00E430AF"/>
    <w:rsid w:val="00E43F9E"/>
    <w:rsid w:val="00E44A19"/>
    <w:rsid w:val="00E45190"/>
    <w:rsid w:val="00E4641A"/>
    <w:rsid w:val="00E46479"/>
    <w:rsid w:val="00E469F2"/>
    <w:rsid w:val="00E46E17"/>
    <w:rsid w:val="00E4712E"/>
    <w:rsid w:val="00E472E7"/>
    <w:rsid w:val="00E52B7F"/>
    <w:rsid w:val="00E52EFC"/>
    <w:rsid w:val="00E54790"/>
    <w:rsid w:val="00E549FF"/>
    <w:rsid w:val="00E54BA5"/>
    <w:rsid w:val="00E5537D"/>
    <w:rsid w:val="00E5549D"/>
    <w:rsid w:val="00E555B3"/>
    <w:rsid w:val="00E55EC7"/>
    <w:rsid w:val="00E56568"/>
    <w:rsid w:val="00E57D43"/>
    <w:rsid w:val="00E6028C"/>
    <w:rsid w:val="00E60A5E"/>
    <w:rsid w:val="00E61064"/>
    <w:rsid w:val="00E62172"/>
    <w:rsid w:val="00E622D3"/>
    <w:rsid w:val="00E627B0"/>
    <w:rsid w:val="00E63091"/>
    <w:rsid w:val="00E631D6"/>
    <w:rsid w:val="00E633F1"/>
    <w:rsid w:val="00E63914"/>
    <w:rsid w:val="00E63CA0"/>
    <w:rsid w:val="00E63EB0"/>
    <w:rsid w:val="00E6404A"/>
    <w:rsid w:val="00E64632"/>
    <w:rsid w:val="00E64C2F"/>
    <w:rsid w:val="00E64EB0"/>
    <w:rsid w:val="00E658F0"/>
    <w:rsid w:val="00E659B5"/>
    <w:rsid w:val="00E66872"/>
    <w:rsid w:val="00E67DCC"/>
    <w:rsid w:val="00E67F55"/>
    <w:rsid w:val="00E67F97"/>
    <w:rsid w:val="00E710C4"/>
    <w:rsid w:val="00E71E71"/>
    <w:rsid w:val="00E73FC6"/>
    <w:rsid w:val="00E740F5"/>
    <w:rsid w:val="00E7412F"/>
    <w:rsid w:val="00E752AF"/>
    <w:rsid w:val="00E75A0F"/>
    <w:rsid w:val="00E76136"/>
    <w:rsid w:val="00E76752"/>
    <w:rsid w:val="00E76A0B"/>
    <w:rsid w:val="00E76EC7"/>
    <w:rsid w:val="00E800C6"/>
    <w:rsid w:val="00E81744"/>
    <w:rsid w:val="00E81FBD"/>
    <w:rsid w:val="00E83559"/>
    <w:rsid w:val="00E83E7B"/>
    <w:rsid w:val="00E84062"/>
    <w:rsid w:val="00E84486"/>
    <w:rsid w:val="00E84B24"/>
    <w:rsid w:val="00E8564F"/>
    <w:rsid w:val="00E86271"/>
    <w:rsid w:val="00E91363"/>
    <w:rsid w:val="00E92DF8"/>
    <w:rsid w:val="00E95EC0"/>
    <w:rsid w:val="00E961BA"/>
    <w:rsid w:val="00E9688B"/>
    <w:rsid w:val="00E97FAE"/>
    <w:rsid w:val="00EA052A"/>
    <w:rsid w:val="00EA1456"/>
    <w:rsid w:val="00EA3B3D"/>
    <w:rsid w:val="00EA4338"/>
    <w:rsid w:val="00EA4CBB"/>
    <w:rsid w:val="00EA5416"/>
    <w:rsid w:val="00EA7443"/>
    <w:rsid w:val="00EA7721"/>
    <w:rsid w:val="00EA7870"/>
    <w:rsid w:val="00EA7C41"/>
    <w:rsid w:val="00EA7DAA"/>
    <w:rsid w:val="00EB288C"/>
    <w:rsid w:val="00EB2DEC"/>
    <w:rsid w:val="00EB333F"/>
    <w:rsid w:val="00EB3BD0"/>
    <w:rsid w:val="00EB4595"/>
    <w:rsid w:val="00EB4BAD"/>
    <w:rsid w:val="00EB4FBF"/>
    <w:rsid w:val="00EB5462"/>
    <w:rsid w:val="00EB5A7F"/>
    <w:rsid w:val="00EB6FAF"/>
    <w:rsid w:val="00EB789F"/>
    <w:rsid w:val="00EC0924"/>
    <w:rsid w:val="00EC0B5D"/>
    <w:rsid w:val="00EC0B7F"/>
    <w:rsid w:val="00EC1426"/>
    <w:rsid w:val="00EC18E3"/>
    <w:rsid w:val="00EC1A92"/>
    <w:rsid w:val="00EC277B"/>
    <w:rsid w:val="00EC2DA5"/>
    <w:rsid w:val="00EC41F9"/>
    <w:rsid w:val="00EC582F"/>
    <w:rsid w:val="00EC5AAD"/>
    <w:rsid w:val="00EC5AF4"/>
    <w:rsid w:val="00EC5B6B"/>
    <w:rsid w:val="00EC6267"/>
    <w:rsid w:val="00EC66F3"/>
    <w:rsid w:val="00EC72AF"/>
    <w:rsid w:val="00EC75B7"/>
    <w:rsid w:val="00EC7FC3"/>
    <w:rsid w:val="00ED0045"/>
    <w:rsid w:val="00ED0176"/>
    <w:rsid w:val="00ED0699"/>
    <w:rsid w:val="00ED1A34"/>
    <w:rsid w:val="00ED1C06"/>
    <w:rsid w:val="00ED2473"/>
    <w:rsid w:val="00ED27D3"/>
    <w:rsid w:val="00ED3408"/>
    <w:rsid w:val="00ED40B3"/>
    <w:rsid w:val="00ED41B0"/>
    <w:rsid w:val="00ED4367"/>
    <w:rsid w:val="00ED4A9F"/>
    <w:rsid w:val="00ED4B63"/>
    <w:rsid w:val="00ED58E6"/>
    <w:rsid w:val="00ED5F7A"/>
    <w:rsid w:val="00ED64A3"/>
    <w:rsid w:val="00ED6D98"/>
    <w:rsid w:val="00ED6FB4"/>
    <w:rsid w:val="00ED7101"/>
    <w:rsid w:val="00ED75E8"/>
    <w:rsid w:val="00ED76A6"/>
    <w:rsid w:val="00ED7895"/>
    <w:rsid w:val="00EE01D5"/>
    <w:rsid w:val="00EE04C5"/>
    <w:rsid w:val="00EE0929"/>
    <w:rsid w:val="00EE1112"/>
    <w:rsid w:val="00EE13DE"/>
    <w:rsid w:val="00EE38B1"/>
    <w:rsid w:val="00EE47FB"/>
    <w:rsid w:val="00EE4BA5"/>
    <w:rsid w:val="00EE54EC"/>
    <w:rsid w:val="00EE585E"/>
    <w:rsid w:val="00EE59EB"/>
    <w:rsid w:val="00EE7E0B"/>
    <w:rsid w:val="00EE7EC9"/>
    <w:rsid w:val="00EF02B8"/>
    <w:rsid w:val="00EF03F2"/>
    <w:rsid w:val="00EF0BE0"/>
    <w:rsid w:val="00EF12A6"/>
    <w:rsid w:val="00EF13D1"/>
    <w:rsid w:val="00EF1BC4"/>
    <w:rsid w:val="00EF38B5"/>
    <w:rsid w:val="00EF5B77"/>
    <w:rsid w:val="00EF60D6"/>
    <w:rsid w:val="00EF6402"/>
    <w:rsid w:val="00EF687A"/>
    <w:rsid w:val="00EF78B3"/>
    <w:rsid w:val="00F00235"/>
    <w:rsid w:val="00F01689"/>
    <w:rsid w:val="00F0178C"/>
    <w:rsid w:val="00F01F80"/>
    <w:rsid w:val="00F020A1"/>
    <w:rsid w:val="00F022F6"/>
    <w:rsid w:val="00F02409"/>
    <w:rsid w:val="00F05690"/>
    <w:rsid w:val="00F0653D"/>
    <w:rsid w:val="00F06783"/>
    <w:rsid w:val="00F103E3"/>
    <w:rsid w:val="00F10F1C"/>
    <w:rsid w:val="00F12EE0"/>
    <w:rsid w:val="00F13269"/>
    <w:rsid w:val="00F13BC2"/>
    <w:rsid w:val="00F1400C"/>
    <w:rsid w:val="00F14C0E"/>
    <w:rsid w:val="00F150E7"/>
    <w:rsid w:val="00F1544D"/>
    <w:rsid w:val="00F15F08"/>
    <w:rsid w:val="00F163E9"/>
    <w:rsid w:val="00F164A3"/>
    <w:rsid w:val="00F16D19"/>
    <w:rsid w:val="00F17424"/>
    <w:rsid w:val="00F177B7"/>
    <w:rsid w:val="00F17C51"/>
    <w:rsid w:val="00F17EF6"/>
    <w:rsid w:val="00F20BA1"/>
    <w:rsid w:val="00F2197F"/>
    <w:rsid w:val="00F21A4B"/>
    <w:rsid w:val="00F21EE5"/>
    <w:rsid w:val="00F225AB"/>
    <w:rsid w:val="00F22645"/>
    <w:rsid w:val="00F24A28"/>
    <w:rsid w:val="00F24D29"/>
    <w:rsid w:val="00F2538E"/>
    <w:rsid w:val="00F267DE"/>
    <w:rsid w:val="00F26D57"/>
    <w:rsid w:val="00F274EC"/>
    <w:rsid w:val="00F301C0"/>
    <w:rsid w:val="00F30731"/>
    <w:rsid w:val="00F322FD"/>
    <w:rsid w:val="00F335B5"/>
    <w:rsid w:val="00F34B60"/>
    <w:rsid w:val="00F34DC1"/>
    <w:rsid w:val="00F34FA9"/>
    <w:rsid w:val="00F354A6"/>
    <w:rsid w:val="00F35D46"/>
    <w:rsid w:val="00F36D69"/>
    <w:rsid w:val="00F37D40"/>
    <w:rsid w:val="00F416BC"/>
    <w:rsid w:val="00F417EB"/>
    <w:rsid w:val="00F41BAC"/>
    <w:rsid w:val="00F41E85"/>
    <w:rsid w:val="00F426E9"/>
    <w:rsid w:val="00F4294D"/>
    <w:rsid w:val="00F42A38"/>
    <w:rsid w:val="00F43088"/>
    <w:rsid w:val="00F43654"/>
    <w:rsid w:val="00F43701"/>
    <w:rsid w:val="00F44BEF"/>
    <w:rsid w:val="00F44E44"/>
    <w:rsid w:val="00F4508E"/>
    <w:rsid w:val="00F455E3"/>
    <w:rsid w:val="00F45696"/>
    <w:rsid w:val="00F456F4"/>
    <w:rsid w:val="00F46121"/>
    <w:rsid w:val="00F466BF"/>
    <w:rsid w:val="00F47105"/>
    <w:rsid w:val="00F4795D"/>
    <w:rsid w:val="00F47F4C"/>
    <w:rsid w:val="00F51324"/>
    <w:rsid w:val="00F5170E"/>
    <w:rsid w:val="00F51757"/>
    <w:rsid w:val="00F51D5E"/>
    <w:rsid w:val="00F51EC6"/>
    <w:rsid w:val="00F52C1A"/>
    <w:rsid w:val="00F53DC4"/>
    <w:rsid w:val="00F54639"/>
    <w:rsid w:val="00F54BE5"/>
    <w:rsid w:val="00F55559"/>
    <w:rsid w:val="00F55E4F"/>
    <w:rsid w:val="00F56324"/>
    <w:rsid w:val="00F56F1C"/>
    <w:rsid w:val="00F5757A"/>
    <w:rsid w:val="00F57A9D"/>
    <w:rsid w:val="00F57D08"/>
    <w:rsid w:val="00F57D26"/>
    <w:rsid w:val="00F57D96"/>
    <w:rsid w:val="00F57F1E"/>
    <w:rsid w:val="00F60A8D"/>
    <w:rsid w:val="00F617F7"/>
    <w:rsid w:val="00F620CF"/>
    <w:rsid w:val="00F62E25"/>
    <w:rsid w:val="00F6330D"/>
    <w:rsid w:val="00F64834"/>
    <w:rsid w:val="00F64C87"/>
    <w:rsid w:val="00F70793"/>
    <w:rsid w:val="00F708EF"/>
    <w:rsid w:val="00F71402"/>
    <w:rsid w:val="00F71B4F"/>
    <w:rsid w:val="00F74199"/>
    <w:rsid w:val="00F74868"/>
    <w:rsid w:val="00F74A3E"/>
    <w:rsid w:val="00F74BC5"/>
    <w:rsid w:val="00F757D1"/>
    <w:rsid w:val="00F75A92"/>
    <w:rsid w:val="00F75D70"/>
    <w:rsid w:val="00F75F67"/>
    <w:rsid w:val="00F769DF"/>
    <w:rsid w:val="00F76A8F"/>
    <w:rsid w:val="00F77A33"/>
    <w:rsid w:val="00F80745"/>
    <w:rsid w:val="00F8088F"/>
    <w:rsid w:val="00F80BBE"/>
    <w:rsid w:val="00F80EF6"/>
    <w:rsid w:val="00F81159"/>
    <w:rsid w:val="00F81AF2"/>
    <w:rsid w:val="00F81AF3"/>
    <w:rsid w:val="00F81B2F"/>
    <w:rsid w:val="00F81CAC"/>
    <w:rsid w:val="00F81D59"/>
    <w:rsid w:val="00F81F18"/>
    <w:rsid w:val="00F8298C"/>
    <w:rsid w:val="00F837CB"/>
    <w:rsid w:val="00F84B3E"/>
    <w:rsid w:val="00F8604F"/>
    <w:rsid w:val="00F86921"/>
    <w:rsid w:val="00F907EC"/>
    <w:rsid w:val="00F92485"/>
    <w:rsid w:val="00F93DD4"/>
    <w:rsid w:val="00F942BE"/>
    <w:rsid w:val="00F9465C"/>
    <w:rsid w:val="00F9525E"/>
    <w:rsid w:val="00F95EE7"/>
    <w:rsid w:val="00F960DF"/>
    <w:rsid w:val="00F96C33"/>
    <w:rsid w:val="00F97EEB"/>
    <w:rsid w:val="00FA063C"/>
    <w:rsid w:val="00FA11BA"/>
    <w:rsid w:val="00FA21A6"/>
    <w:rsid w:val="00FA236F"/>
    <w:rsid w:val="00FA3A5C"/>
    <w:rsid w:val="00FA4768"/>
    <w:rsid w:val="00FA49EF"/>
    <w:rsid w:val="00FA4D7D"/>
    <w:rsid w:val="00FA65E8"/>
    <w:rsid w:val="00FA7CAF"/>
    <w:rsid w:val="00FB01B7"/>
    <w:rsid w:val="00FB1737"/>
    <w:rsid w:val="00FB3AF2"/>
    <w:rsid w:val="00FB3B4F"/>
    <w:rsid w:val="00FB4239"/>
    <w:rsid w:val="00FB495A"/>
    <w:rsid w:val="00FB4A48"/>
    <w:rsid w:val="00FB4DD2"/>
    <w:rsid w:val="00FB50A0"/>
    <w:rsid w:val="00FB5A9D"/>
    <w:rsid w:val="00FB68F9"/>
    <w:rsid w:val="00FB6BE0"/>
    <w:rsid w:val="00FB6EDE"/>
    <w:rsid w:val="00FB7190"/>
    <w:rsid w:val="00FB7CA6"/>
    <w:rsid w:val="00FB7D46"/>
    <w:rsid w:val="00FB7D5B"/>
    <w:rsid w:val="00FB7DE1"/>
    <w:rsid w:val="00FC0689"/>
    <w:rsid w:val="00FC15E7"/>
    <w:rsid w:val="00FC24FA"/>
    <w:rsid w:val="00FC35C6"/>
    <w:rsid w:val="00FC3797"/>
    <w:rsid w:val="00FC3C52"/>
    <w:rsid w:val="00FC3DBD"/>
    <w:rsid w:val="00FC3E03"/>
    <w:rsid w:val="00FC455F"/>
    <w:rsid w:val="00FC6A78"/>
    <w:rsid w:val="00FC6B8E"/>
    <w:rsid w:val="00FC6F95"/>
    <w:rsid w:val="00FC73AC"/>
    <w:rsid w:val="00FC7BC0"/>
    <w:rsid w:val="00FD1E05"/>
    <w:rsid w:val="00FD244F"/>
    <w:rsid w:val="00FD3116"/>
    <w:rsid w:val="00FD3144"/>
    <w:rsid w:val="00FD3E73"/>
    <w:rsid w:val="00FD48E3"/>
    <w:rsid w:val="00FD4B1D"/>
    <w:rsid w:val="00FD5A99"/>
    <w:rsid w:val="00FD67FF"/>
    <w:rsid w:val="00FD6F4E"/>
    <w:rsid w:val="00FD70B8"/>
    <w:rsid w:val="00FD71C0"/>
    <w:rsid w:val="00FD7AB8"/>
    <w:rsid w:val="00FE0562"/>
    <w:rsid w:val="00FE069A"/>
    <w:rsid w:val="00FE070A"/>
    <w:rsid w:val="00FE092D"/>
    <w:rsid w:val="00FE130C"/>
    <w:rsid w:val="00FE1A16"/>
    <w:rsid w:val="00FE2082"/>
    <w:rsid w:val="00FE3E45"/>
    <w:rsid w:val="00FE41E7"/>
    <w:rsid w:val="00FE53C2"/>
    <w:rsid w:val="00FE592C"/>
    <w:rsid w:val="00FE7432"/>
    <w:rsid w:val="00FE765D"/>
    <w:rsid w:val="00FE79B6"/>
    <w:rsid w:val="00FF0171"/>
    <w:rsid w:val="00FF0829"/>
    <w:rsid w:val="00FF0B5F"/>
    <w:rsid w:val="00FF0E61"/>
    <w:rsid w:val="00FF15AA"/>
    <w:rsid w:val="00FF1CA9"/>
    <w:rsid w:val="00FF2206"/>
    <w:rsid w:val="00FF24C8"/>
    <w:rsid w:val="00FF3009"/>
    <w:rsid w:val="00FF334F"/>
    <w:rsid w:val="00FF4F9F"/>
    <w:rsid w:val="00FF539E"/>
    <w:rsid w:val="00FF58DE"/>
    <w:rsid w:val="00FF5FEC"/>
    <w:rsid w:val="00FF665F"/>
    <w:rsid w:val="00FF6F0F"/>
    <w:rsid w:val="00FF7029"/>
    <w:rsid w:val="00FF75D4"/>
    <w:rsid w:val="00F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2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2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D132A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2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2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D132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153</Characters>
  <Application>Microsoft Office Word</Application>
  <DocSecurity>0</DocSecurity>
  <Lines>86</Lines>
  <Paragraphs>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</dc:creator>
  <cp:lastModifiedBy>GSABORDO</cp:lastModifiedBy>
  <cp:revision>3</cp:revision>
  <cp:lastPrinted>2015-06-30T12:25:00Z</cp:lastPrinted>
  <dcterms:created xsi:type="dcterms:W3CDTF">2016-11-29T13:22:00Z</dcterms:created>
  <dcterms:modified xsi:type="dcterms:W3CDTF">2018-04-18T06:15:00Z</dcterms:modified>
</cp:coreProperties>
</file>